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FE255" w14:textId="0ECE2018" w:rsidR="00692BF2" w:rsidRDefault="00692BF2" w:rsidP="00692BF2">
      <w:pPr>
        <w:spacing w:line="480" w:lineRule="auto"/>
        <w:rPr>
          <w:b/>
          <w:color w:val="000000"/>
          <w:kern w:val="0"/>
          <w:sz w:val="24"/>
        </w:rPr>
      </w:pPr>
      <w:r w:rsidRPr="00564AF5">
        <w:rPr>
          <w:b/>
          <w:color w:val="000000"/>
          <w:kern w:val="0"/>
          <w:sz w:val="24"/>
        </w:rPr>
        <w:t xml:space="preserve">Table </w:t>
      </w:r>
      <w:r w:rsidR="0096478A">
        <w:rPr>
          <w:b/>
          <w:color w:val="000000"/>
          <w:kern w:val="0"/>
          <w:sz w:val="24"/>
        </w:rPr>
        <w:t>S</w:t>
      </w:r>
      <w:r>
        <w:rPr>
          <w:rFonts w:hint="eastAsia"/>
          <w:b/>
          <w:color w:val="000000"/>
          <w:kern w:val="0"/>
          <w:sz w:val="24"/>
        </w:rPr>
        <w:t>4</w:t>
      </w:r>
      <w:r w:rsidRPr="00564AF5">
        <w:rPr>
          <w:b/>
          <w:color w:val="000000"/>
          <w:kern w:val="0"/>
          <w:sz w:val="24"/>
        </w:rPr>
        <w:t>. Primers used in this study (5'-3')</w:t>
      </w:r>
    </w:p>
    <w:tbl>
      <w:tblPr>
        <w:tblW w:w="89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5"/>
        <w:gridCol w:w="510"/>
        <w:gridCol w:w="7562"/>
      </w:tblGrid>
      <w:tr w:rsidR="00692BF2" w:rsidRPr="005718AD" w14:paraId="39B075AE" w14:textId="77777777" w:rsidTr="00F06249">
        <w:trPr>
          <w:trHeight w:val="340"/>
          <w:jc w:val="center"/>
        </w:trPr>
        <w:tc>
          <w:tcPr>
            <w:tcW w:w="8987" w:type="dxa"/>
            <w:gridSpan w:val="3"/>
            <w:vAlign w:val="center"/>
          </w:tcPr>
          <w:p w14:paraId="0D2AB00C" w14:textId="77777777" w:rsidR="00692BF2" w:rsidRPr="00B83C54" w:rsidRDefault="00692BF2" w:rsidP="00F06249">
            <w:pPr>
              <w:widowControl/>
              <w:jc w:val="left"/>
              <w:rPr>
                <w:iCs/>
                <w:color w:val="000000"/>
                <w:kern w:val="0"/>
                <w:szCs w:val="21"/>
              </w:rPr>
            </w:pPr>
            <w:r w:rsidRPr="00B83C54">
              <w:rPr>
                <w:iCs/>
                <w:color w:val="000000"/>
                <w:kern w:val="0"/>
                <w:szCs w:val="21"/>
              </w:rPr>
              <w:t>Primers for gene mutation</w:t>
            </w:r>
          </w:p>
        </w:tc>
      </w:tr>
      <w:tr w:rsidR="00692BF2" w:rsidRPr="005718AD" w14:paraId="31205531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19F6C54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OI-119</w:t>
            </w:r>
            <w:r w:rsidRPr="005718AD">
              <w:rPr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510" w:type="dxa"/>
            <w:vAlign w:val="center"/>
          </w:tcPr>
          <w:p w14:paraId="1C0B9D5F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Cs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04A10A99" w14:textId="77777777" w:rsidR="00692BF2" w:rsidRPr="00CD595F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bookmarkStart w:id="0" w:name="OLE_LINK34"/>
            <w:r w:rsidRPr="00CD595F">
              <w:rPr>
                <w:color w:val="000000"/>
                <w:kern w:val="0"/>
                <w:sz w:val="18"/>
                <w:szCs w:val="18"/>
              </w:rPr>
              <w:t>GAAAACAATTATCTGACTTACGTCACGTTTTCAGCCCC</w:t>
            </w:r>
            <w:bookmarkStart w:id="1" w:name="OLE_LINK29"/>
            <w:bookmarkEnd w:id="0"/>
            <w:r w:rsidRPr="00CD595F">
              <w:rPr>
                <w:color w:val="000000"/>
                <w:kern w:val="0"/>
                <w:sz w:val="18"/>
                <w:szCs w:val="18"/>
              </w:rPr>
              <w:t>GTGTAGGCTGGAGCTGCTTCG</w:t>
            </w:r>
            <w:bookmarkEnd w:id="1"/>
          </w:p>
        </w:tc>
      </w:tr>
      <w:tr w:rsidR="00692BF2" w:rsidRPr="005718AD" w14:paraId="4C11AE3E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07108D3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OI-119</w:t>
            </w:r>
          </w:p>
        </w:tc>
        <w:tc>
          <w:tcPr>
            <w:tcW w:w="510" w:type="dxa"/>
            <w:vAlign w:val="center"/>
          </w:tcPr>
          <w:p w14:paraId="4B6C6031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Cs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17B313F7" w14:textId="77777777" w:rsidR="00692BF2" w:rsidRPr="00CD595F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CD595F">
              <w:rPr>
                <w:color w:val="000000"/>
                <w:kern w:val="0"/>
                <w:sz w:val="18"/>
                <w:szCs w:val="18"/>
              </w:rPr>
              <w:t>TATGACCGTACCGACGGGCCGAATGTTCGCCGGGTGCT</w:t>
            </w:r>
            <w:bookmarkStart w:id="2" w:name="OLE_LINK30"/>
            <w:r w:rsidRPr="00CD595F">
              <w:rPr>
                <w:color w:val="000000"/>
                <w:kern w:val="0"/>
                <w:sz w:val="18"/>
                <w:szCs w:val="18"/>
              </w:rPr>
              <w:t>G</w:t>
            </w:r>
            <w:bookmarkStart w:id="3" w:name="OLE_LINK31"/>
            <w:r w:rsidRPr="00CD595F">
              <w:rPr>
                <w:color w:val="000000"/>
                <w:kern w:val="0"/>
                <w:sz w:val="18"/>
                <w:szCs w:val="18"/>
              </w:rPr>
              <w:t>CATATGAATATCCTCCTTAG</w:t>
            </w:r>
            <w:bookmarkEnd w:id="2"/>
            <w:bookmarkEnd w:id="3"/>
          </w:p>
        </w:tc>
      </w:tr>
      <w:tr w:rsidR="00692BF2" w:rsidRPr="005718AD" w14:paraId="34F1D3EF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D564D40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  <w:r w:rsidRPr="005718AD">
              <w:rPr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0" w:type="dxa"/>
            <w:vAlign w:val="center"/>
          </w:tcPr>
          <w:p w14:paraId="52DE6A1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7562" w:type="dxa"/>
            <w:vAlign w:val="center"/>
          </w:tcPr>
          <w:p w14:paraId="3998C607" w14:textId="77777777" w:rsidR="00692BF2" w:rsidRPr="00CD595F" w:rsidRDefault="00692BF2" w:rsidP="00F06249">
            <w:pPr>
              <w:widowControl/>
              <w:jc w:val="left"/>
              <w:rPr>
                <w:sz w:val="18"/>
                <w:szCs w:val="18"/>
              </w:rPr>
            </w:pPr>
            <w:r w:rsidRPr="00CD595F">
              <w:rPr>
                <w:color w:val="000000"/>
                <w:kern w:val="0"/>
                <w:sz w:val="18"/>
                <w:szCs w:val="18"/>
              </w:rPr>
              <w:t>ATATTATCCGTAATACGTCCGAGTTTCGGAGTACTCCAGTGTAGGCTGGAGCTGCTTCG</w:t>
            </w:r>
          </w:p>
        </w:tc>
      </w:tr>
      <w:tr w:rsidR="00692BF2" w:rsidRPr="005718AD" w14:paraId="6BB1147D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C5C460D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3AF82C7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7562" w:type="dxa"/>
            <w:vAlign w:val="center"/>
          </w:tcPr>
          <w:p w14:paraId="5DCF104C" w14:textId="77777777" w:rsidR="00692BF2" w:rsidRPr="00CD595F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color w:val="000000"/>
                <w:kern w:val="0"/>
                <w:sz w:val="18"/>
                <w:szCs w:val="18"/>
              </w:rPr>
              <w:t>ATATTATCCGCAATACGTCCGAGTTTCGGAGTACTCCAGTGTAGGCTGGAGCTGCTTC</w:t>
            </w:r>
          </w:p>
        </w:tc>
      </w:tr>
      <w:tr w:rsidR="00692BF2" w:rsidRPr="005718AD" w14:paraId="6738A345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36BFA4C" w14:textId="77777777" w:rsidR="00692BF2" w:rsidRPr="005718AD" w:rsidRDefault="00692BF2" w:rsidP="00F06249">
            <w:pPr>
              <w:jc w:val="lef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  <w:r w:rsidRPr="005718AD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510" w:type="dxa"/>
            <w:vAlign w:val="center"/>
          </w:tcPr>
          <w:p w14:paraId="606DE4E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7562" w:type="dxa"/>
            <w:vAlign w:val="center"/>
          </w:tcPr>
          <w:p w14:paraId="72F2C9E7" w14:textId="77777777" w:rsidR="00692BF2" w:rsidRPr="00CD595F" w:rsidRDefault="00692BF2" w:rsidP="00F06249">
            <w:pPr>
              <w:widowControl/>
              <w:jc w:val="left"/>
              <w:rPr>
                <w:sz w:val="18"/>
                <w:szCs w:val="18"/>
              </w:rPr>
            </w:pPr>
            <w:r w:rsidRPr="00CD595F">
              <w:rPr>
                <w:color w:val="000000"/>
                <w:kern w:val="0"/>
                <w:sz w:val="18"/>
                <w:szCs w:val="18"/>
              </w:rPr>
              <w:t>AAGTGGCTACGCGCCATAAGAAAACCTCTCTGAAAGTAGCATATGAATATCCTCCTTAG</w:t>
            </w:r>
          </w:p>
        </w:tc>
      </w:tr>
      <w:tr w:rsidR="00692BF2" w:rsidRPr="005718AD" w14:paraId="1B2109F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2DC6DC1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5D6B36D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7562" w:type="dxa"/>
            <w:vAlign w:val="center"/>
          </w:tcPr>
          <w:p w14:paraId="7524AD80" w14:textId="77777777" w:rsidR="00692BF2" w:rsidRPr="00CD595F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color w:val="000000"/>
                <w:kern w:val="0"/>
                <w:sz w:val="18"/>
                <w:szCs w:val="18"/>
              </w:rPr>
              <w:t>AAGTGGCTACGCGCCATAAGAAAACCTCTTTGAAAGTAG</w:t>
            </w:r>
            <w:bookmarkStart w:id="4" w:name="OLE_LINK32"/>
            <w:bookmarkStart w:id="5" w:name="OLE_LINK33"/>
            <w:r w:rsidRPr="00CD595F">
              <w:rPr>
                <w:color w:val="000000"/>
                <w:kern w:val="0"/>
                <w:sz w:val="18"/>
                <w:szCs w:val="18"/>
              </w:rPr>
              <w:t>ATGGGAATTAGCCATGGTCC</w:t>
            </w:r>
            <w:bookmarkEnd w:id="4"/>
            <w:bookmarkEnd w:id="5"/>
          </w:p>
        </w:tc>
      </w:tr>
      <w:tr w:rsidR="00692BF2" w:rsidRPr="005718AD" w14:paraId="0B0A91ED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D879242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3502C5C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7562" w:type="dxa"/>
            <w:vAlign w:val="center"/>
          </w:tcPr>
          <w:p w14:paraId="466AD21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AGTGGCGACGCGCCATAAGAAAACCTCTCTGAAAATAGATGGGAATTAGCCATGGTCC</w:t>
            </w:r>
          </w:p>
        </w:tc>
      </w:tr>
      <w:tr w:rsidR="00692BF2" w:rsidRPr="005718AD" w14:paraId="7BD7177B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F8CF535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6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10" w:type="dxa"/>
            <w:vAlign w:val="center"/>
          </w:tcPr>
          <w:p w14:paraId="4DA7D05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bottom"/>
          </w:tcPr>
          <w:p w14:paraId="39F15F05" w14:textId="77777777" w:rsidR="00692BF2" w:rsidRPr="00CD595F" w:rsidRDefault="00692BF2" w:rsidP="00F062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rFonts w:hint="eastAsia"/>
                <w:color w:val="000000"/>
                <w:kern w:val="0"/>
                <w:sz w:val="18"/>
                <w:szCs w:val="18"/>
              </w:rPr>
              <w:t>TTCCCCCGTTAAATAACTACTTTCAGAGAGGTTTTCTTGTGTAGGCTGGAGCTGCTTCG</w:t>
            </w:r>
          </w:p>
        </w:tc>
      </w:tr>
      <w:tr w:rsidR="00692BF2" w:rsidRPr="005718AD" w14:paraId="1566A949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5ACD3A1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6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10" w:type="dxa"/>
            <w:vAlign w:val="center"/>
          </w:tcPr>
          <w:p w14:paraId="523F8A66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bottom"/>
          </w:tcPr>
          <w:p w14:paraId="6AAD4CC2" w14:textId="77777777" w:rsidR="00692BF2" w:rsidRPr="00CD595F" w:rsidRDefault="00692BF2" w:rsidP="00F062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rFonts w:hint="eastAsia"/>
                <w:color w:val="000000"/>
                <w:kern w:val="0"/>
                <w:sz w:val="18"/>
                <w:szCs w:val="18"/>
              </w:rPr>
              <w:t>GCCAATGCCCATAGTGTTAATGAGGTAAATGGATGCATATGGGAATTAGCCATGGTCC</w:t>
            </w:r>
          </w:p>
        </w:tc>
      </w:tr>
      <w:tr w:rsidR="00692BF2" w:rsidRPr="005718AD" w14:paraId="08F45A30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E792432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6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10" w:type="dxa"/>
            <w:vAlign w:val="center"/>
          </w:tcPr>
          <w:p w14:paraId="286E615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bottom"/>
          </w:tcPr>
          <w:p w14:paraId="2D9A0667" w14:textId="77777777" w:rsidR="00692BF2" w:rsidRPr="00CD595F" w:rsidRDefault="00692BF2" w:rsidP="00F062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rFonts w:hint="eastAsia"/>
                <w:color w:val="000000"/>
                <w:kern w:val="0"/>
                <w:sz w:val="18"/>
                <w:szCs w:val="18"/>
              </w:rPr>
              <w:t>CCACGCGCCATTTTCCGGCAATGGCTGCCGTGCGCTAAGTGTAGGCTGGAGCTGCTTCG</w:t>
            </w:r>
          </w:p>
        </w:tc>
      </w:tr>
      <w:tr w:rsidR="00692BF2" w:rsidRPr="005718AD" w14:paraId="795ECE68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134A2D4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6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10" w:type="dxa"/>
            <w:vAlign w:val="center"/>
          </w:tcPr>
          <w:p w14:paraId="7B576C1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bottom"/>
          </w:tcPr>
          <w:p w14:paraId="63DB9137" w14:textId="77777777" w:rsidR="00692BF2" w:rsidRPr="00CD595F" w:rsidRDefault="00692BF2" w:rsidP="00F062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rFonts w:hint="eastAsia"/>
                <w:color w:val="000000"/>
                <w:kern w:val="0"/>
                <w:sz w:val="18"/>
                <w:szCs w:val="18"/>
              </w:rPr>
              <w:t>TGTGTCGGGCAATAACGGAACTGTTCTAACGTAACCATATGGGAATTAGCCATGGTCC</w:t>
            </w:r>
          </w:p>
        </w:tc>
      </w:tr>
      <w:tr w:rsidR="00692BF2" w:rsidRPr="005718AD" w14:paraId="381BFF28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5216D68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510" w:type="dxa"/>
            <w:vAlign w:val="center"/>
          </w:tcPr>
          <w:p w14:paraId="2E6F11E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bottom"/>
          </w:tcPr>
          <w:p w14:paraId="760EFD65" w14:textId="77777777" w:rsidR="00692BF2" w:rsidRPr="00CD595F" w:rsidRDefault="00692BF2" w:rsidP="00F062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rFonts w:hint="eastAsia"/>
                <w:color w:val="000000"/>
                <w:kern w:val="0"/>
                <w:sz w:val="18"/>
                <w:szCs w:val="18"/>
              </w:rPr>
              <w:t>TGCTGACAGAATTCGGAGCGTGGATATGGTTACGTTAGGTGTAGGCTGGAGCTGCTTCG</w:t>
            </w:r>
          </w:p>
        </w:tc>
      </w:tr>
      <w:tr w:rsidR="00692BF2" w:rsidRPr="005718AD" w14:paraId="3BA07321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51877ED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510" w:type="dxa"/>
            <w:vAlign w:val="center"/>
          </w:tcPr>
          <w:p w14:paraId="36BD8322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bottom"/>
          </w:tcPr>
          <w:p w14:paraId="1F5C867F" w14:textId="77777777" w:rsidR="00692BF2" w:rsidRPr="00CD595F" w:rsidRDefault="00692BF2" w:rsidP="00F062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rFonts w:hint="eastAsia"/>
                <w:color w:val="000000"/>
                <w:kern w:val="0"/>
                <w:sz w:val="18"/>
                <w:szCs w:val="18"/>
              </w:rPr>
              <w:t>AACATAGTGGCTGGAGCGCTCCGTTTTGCAATTGCCACATGGGAATTAGCCATGGTCC</w:t>
            </w:r>
          </w:p>
        </w:tc>
      </w:tr>
      <w:tr w:rsidR="00692BF2" w:rsidRPr="005718AD" w14:paraId="5CB38ABC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56D8D49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510" w:type="dxa"/>
            <w:vAlign w:val="center"/>
          </w:tcPr>
          <w:p w14:paraId="26D1EA42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bottom"/>
          </w:tcPr>
          <w:p w14:paraId="5E14BD6B" w14:textId="77777777" w:rsidR="00692BF2" w:rsidRPr="00CD595F" w:rsidRDefault="00692BF2" w:rsidP="00F062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rFonts w:hint="eastAsia"/>
                <w:color w:val="000000"/>
                <w:kern w:val="0"/>
                <w:sz w:val="18"/>
                <w:szCs w:val="18"/>
              </w:rPr>
              <w:t>CGTCATCGCACACCTTTCCTGAACTACTGCCAGCAAGCGTGTAGGCTGGAGCTGCTTCG</w:t>
            </w:r>
          </w:p>
        </w:tc>
      </w:tr>
      <w:tr w:rsidR="00692BF2" w:rsidRPr="005718AD" w14:paraId="17B4A87D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EDE3878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510" w:type="dxa"/>
            <w:vAlign w:val="center"/>
          </w:tcPr>
          <w:p w14:paraId="5E293C31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bottom"/>
          </w:tcPr>
          <w:p w14:paraId="6EF71384" w14:textId="77777777" w:rsidR="00692BF2" w:rsidRPr="00CD595F" w:rsidRDefault="00692BF2" w:rsidP="00F06249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D595F">
              <w:rPr>
                <w:rFonts w:hint="eastAsia"/>
                <w:color w:val="000000"/>
                <w:kern w:val="0"/>
                <w:sz w:val="18"/>
                <w:szCs w:val="18"/>
              </w:rPr>
              <w:t>AGTCTGCCTGCAAATTTGACCTTAATGATGACCGATGGGAATTAGCCATGGTCC</w:t>
            </w:r>
          </w:p>
        </w:tc>
      </w:tr>
      <w:tr w:rsidR="00692BF2" w:rsidRPr="005718AD" w14:paraId="1EFE26FF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8B08EDE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510" w:type="dxa"/>
            <w:vAlign w:val="center"/>
          </w:tcPr>
          <w:p w14:paraId="78658AC0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6A88D91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TCCAGCTCAGTTATCGTTATCATTTAATTATTTCATGGTGTAGGCTGGAGCTGCTTCG</w:t>
            </w:r>
          </w:p>
        </w:tc>
      </w:tr>
      <w:tr w:rsidR="00692BF2" w:rsidRPr="005718AD" w14:paraId="2BD2F9CA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72AC8F9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510" w:type="dxa"/>
            <w:vAlign w:val="center"/>
          </w:tcPr>
          <w:p w14:paraId="5F6CC51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6AD2960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TTCCTGATAAGGTCGCTAATAGCTTAAAATATTAAAGCCATATGAATATCCTCCTTAG</w:t>
            </w:r>
          </w:p>
        </w:tc>
      </w:tr>
      <w:tr w:rsidR="00692BF2" w:rsidRPr="005718AD" w14:paraId="1ED586B0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7C59379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510" w:type="dxa"/>
            <w:vAlign w:val="center"/>
          </w:tcPr>
          <w:p w14:paraId="51B761AC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032ADFB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15986">
              <w:rPr>
                <w:color w:val="000000"/>
                <w:kern w:val="0"/>
                <w:sz w:val="18"/>
                <w:szCs w:val="18"/>
              </w:rPr>
              <w:t>GGGTACGTTTTCTGTTGGCAACGGCAGCGGTAGTACTGGTGTAGGCTGGAGCTGCTTCG</w:t>
            </w:r>
          </w:p>
        </w:tc>
      </w:tr>
      <w:tr w:rsidR="00692BF2" w:rsidRPr="005718AD" w14:paraId="133733CA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09CD68D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510" w:type="dxa"/>
            <w:vAlign w:val="center"/>
          </w:tcPr>
          <w:p w14:paraId="1BDF83B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68CCC890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15986">
              <w:rPr>
                <w:color w:val="000000"/>
                <w:kern w:val="0"/>
                <w:sz w:val="18"/>
                <w:szCs w:val="18"/>
              </w:rPr>
              <w:t>AATCAATGGGTTGCCTTGCTGTGGTGATAAAAGGACATATCATATGAATATCCTCCTTAG</w:t>
            </w:r>
          </w:p>
        </w:tc>
      </w:tr>
      <w:tr w:rsidR="00692BF2" w:rsidRPr="005718AD" w14:paraId="79B9F813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7CA84BB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0" w:type="dxa"/>
            <w:vAlign w:val="center"/>
          </w:tcPr>
          <w:p w14:paraId="3F52C430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653D3F80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15986">
              <w:rPr>
                <w:color w:val="000000"/>
                <w:kern w:val="0"/>
                <w:sz w:val="18"/>
                <w:szCs w:val="18"/>
              </w:rPr>
              <w:t>TTACACTATTTTAATAATTAAGACAGGGAGAAATAAAAGTGTAGGCTGGAGCTGCTTCG</w:t>
            </w:r>
          </w:p>
        </w:tc>
      </w:tr>
      <w:tr w:rsidR="00692BF2" w:rsidRPr="005718AD" w14:paraId="73FF5652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E6EE44A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0" w:type="dxa"/>
            <w:vAlign w:val="center"/>
          </w:tcPr>
          <w:p w14:paraId="2F38E099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340D0ED8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15986">
              <w:rPr>
                <w:color w:val="000000"/>
                <w:kern w:val="0"/>
                <w:sz w:val="18"/>
                <w:szCs w:val="18"/>
              </w:rPr>
              <w:t>GCAGCGAGAGCGGGAAAAAAAGACGCAGTAATTTTTTCACATATGAATATCCTCCTTAG</w:t>
            </w:r>
          </w:p>
        </w:tc>
        <w:bookmarkStart w:id="6" w:name="_GoBack"/>
        <w:bookmarkEnd w:id="6"/>
      </w:tr>
      <w:tr w:rsidR="00692BF2" w:rsidRPr="005718AD" w14:paraId="75789E46" w14:textId="77777777" w:rsidTr="00F06249">
        <w:trPr>
          <w:trHeight w:val="340"/>
          <w:jc w:val="center"/>
        </w:trPr>
        <w:tc>
          <w:tcPr>
            <w:tcW w:w="8987" w:type="dxa"/>
            <w:gridSpan w:val="3"/>
            <w:vAlign w:val="center"/>
          </w:tcPr>
          <w:p w14:paraId="259F9089" w14:textId="77777777" w:rsidR="00692BF2" w:rsidRPr="00B83C54" w:rsidRDefault="00692BF2" w:rsidP="00F06249">
            <w:pPr>
              <w:widowControl/>
              <w:jc w:val="left"/>
              <w:rPr>
                <w:iCs/>
                <w:kern w:val="0"/>
                <w:szCs w:val="21"/>
              </w:rPr>
            </w:pPr>
            <w:r w:rsidRPr="00B83C54">
              <w:rPr>
                <w:iCs/>
                <w:color w:val="000000"/>
                <w:kern w:val="0"/>
                <w:szCs w:val="21"/>
              </w:rPr>
              <w:t xml:space="preserve">Primers for </w:t>
            </w:r>
            <w:bookmarkStart w:id="7" w:name="OLE_LINK6"/>
            <w:r w:rsidRPr="00B83C54">
              <w:rPr>
                <w:iCs/>
                <w:kern w:val="0"/>
                <w:szCs w:val="21"/>
              </w:rPr>
              <w:t>mutant verification</w:t>
            </w:r>
            <w:bookmarkEnd w:id="7"/>
          </w:p>
        </w:tc>
      </w:tr>
      <w:tr w:rsidR="00692BF2" w:rsidRPr="005718AD" w14:paraId="0ABA05DC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F5CE0B6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OI-119</w:t>
            </w:r>
            <w:r w:rsidRPr="005718AD">
              <w:rPr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510" w:type="dxa"/>
            <w:vAlign w:val="center"/>
          </w:tcPr>
          <w:p w14:paraId="19257492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Cs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4CF5BF55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AAGCACGAACCACATTACG</w:t>
            </w:r>
          </w:p>
        </w:tc>
      </w:tr>
      <w:tr w:rsidR="00692BF2" w:rsidRPr="005718AD" w14:paraId="3A6A7FB2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D7F8491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OI-119</w:t>
            </w:r>
          </w:p>
        </w:tc>
        <w:tc>
          <w:tcPr>
            <w:tcW w:w="510" w:type="dxa"/>
            <w:vAlign w:val="center"/>
          </w:tcPr>
          <w:p w14:paraId="400D78A1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Cs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FD99D0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TCAAACACGCTCAACCAAT</w:t>
            </w:r>
          </w:p>
        </w:tc>
      </w:tr>
      <w:tr w:rsidR="00692BF2" w:rsidRPr="005718AD" w14:paraId="1B757C65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2B19B32" w14:textId="77777777" w:rsidR="00692BF2" w:rsidRPr="005718AD" w:rsidRDefault="00692BF2" w:rsidP="00F06249">
            <w:pPr>
              <w:jc w:val="lef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  <w:r w:rsidRPr="005718AD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510" w:type="dxa"/>
            <w:vAlign w:val="center"/>
          </w:tcPr>
          <w:p w14:paraId="129B843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732CDF0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 xml:space="preserve">TTGCCAGACAGAGTAATCCA </w:t>
            </w:r>
          </w:p>
        </w:tc>
      </w:tr>
      <w:tr w:rsidR="00692BF2" w:rsidRPr="005718AD" w14:paraId="71EC2FE0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531E89D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66B5922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7562" w:type="dxa"/>
            <w:vAlign w:val="center"/>
          </w:tcPr>
          <w:p w14:paraId="5EB5723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CGCTGACAACGACTTTT</w:t>
            </w:r>
          </w:p>
        </w:tc>
      </w:tr>
      <w:tr w:rsidR="00692BF2" w:rsidRPr="005718AD" w14:paraId="49DD8136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CF59A8A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453664D8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7562" w:type="dxa"/>
            <w:vAlign w:val="center"/>
          </w:tcPr>
          <w:p w14:paraId="52C77B99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CGCTAACAACGACTTTT</w:t>
            </w:r>
          </w:p>
        </w:tc>
      </w:tr>
      <w:tr w:rsidR="00692BF2" w:rsidRPr="005718AD" w14:paraId="66C09601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1B2CC48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6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10" w:type="dxa"/>
            <w:vAlign w:val="center"/>
          </w:tcPr>
          <w:p w14:paraId="5353D3E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bottom"/>
          </w:tcPr>
          <w:p w14:paraId="51F608E8" w14:textId="77777777" w:rsidR="00692BF2" w:rsidRPr="00AF792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F7922">
              <w:rPr>
                <w:rFonts w:hint="eastAsia"/>
                <w:color w:val="000000"/>
                <w:kern w:val="0"/>
                <w:sz w:val="18"/>
                <w:szCs w:val="18"/>
              </w:rPr>
              <w:t>CGCTTTCTGGTTACGACG</w:t>
            </w:r>
          </w:p>
        </w:tc>
      </w:tr>
      <w:tr w:rsidR="00692BF2" w:rsidRPr="005718AD" w14:paraId="320AA13C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5478985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6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10" w:type="dxa"/>
            <w:vAlign w:val="center"/>
          </w:tcPr>
          <w:p w14:paraId="24736F09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bottom"/>
          </w:tcPr>
          <w:p w14:paraId="7B777D30" w14:textId="77777777" w:rsidR="00692BF2" w:rsidRPr="00AF792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F7922">
              <w:rPr>
                <w:rFonts w:hint="eastAsia"/>
                <w:color w:val="000000"/>
                <w:kern w:val="0"/>
                <w:sz w:val="18"/>
                <w:szCs w:val="18"/>
              </w:rPr>
              <w:t>GCTCCCAGCGAGAACATC</w:t>
            </w:r>
          </w:p>
        </w:tc>
      </w:tr>
      <w:tr w:rsidR="00692BF2" w:rsidRPr="005718AD" w14:paraId="104AE357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CD84BF1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6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10" w:type="dxa"/>
            <w:vAlign w:val="center"/>
          </w:tcPr>
          <w:p w14:paraId="70E651E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bottom"/>
          </w:tcPr>
          <w:p w14:paraId="4EE05C89" w14:textId="77777777" w:rsidR="00692BF2" w:rsidRPr="00AF792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F7922">
              <w:rPr>
                <w:rFonts w:hint="eastAsia"/>
                <w:color w:val="000000"/>
                <w:kern w:val="0"/>
                <w:sz w:val="18"/>
                <w:szCs w:val="18"/>
              </w:rPr>
              <w:t>ACCCTGCCAAAAGTCGTT</w:t>
            </w:r>
          </w:p>
        </w:tc>
      </w:tr>
      <w:tr w:rsidR="00692BF2" w:rsidRPr="005718AD" w14:paraId="29D3E811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40045D7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6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10" w:type="dxa"/>
            <w:vAlign w:val="center"/>
          </w:tcPr>
          <w:p w14:paraId="39841CA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bottom"/>
          </w:tcPr>
          <w:p w14:paraId="1C4BFA74" w14:textId="77777777" w:rsidR="00692BF2" w:rsidRPr="00AF792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F7922">
              <w:rPr>
                <w:rFonts w:hint="eastAsia"/>
                <w:color w:val="000000"/>
                <w:kern w:val="0"/>
                <w:sz w:val="18"/>
                <w:szCs w:val="18"/>
              </w:rPr>
              <w:t>GTCCCCGTGCCTGTTATC</w:t>
            </w:r>
          </w:p>
        </w:tc>
      </w:tr>
      <w:tr w:rsidR="00692BF2" w:rsidRPr="005718AD" w14:paraId="430A04E7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17AA94B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510" w:type="dxa"/>
            <w:vAlign w:val="center"/>
          </w:tcPr>
          <w:p w14:paraId="19BD8946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bottom"/>
          </w:tcPr>
          <w:p w14:paraId="174812E8" w14:textId="77777777" w:rsidR="00692BF2" w:rsidRPr="00AF792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F7922">
              <w:rPr>
                <w:rFonts w:hint="eastAsia"/>
                <w:color w:val="000000"/>
                <w:kern w:val="0"/>
                <w:sz w:val="18"/>
                <w:szCs w:val="18"/>
              </w:rPr>
              <w:t>TCCACAACCGACGAACAA</w:t>
            </w:r>
          </w:p>
        </w:tc>
      </w:tr>
      <w:tr w:rsidR="00692BF2" w:rsidRPr="005718AD" w14:paraId="41DB0173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26AFBB7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510" w:type="dxa"/>
            <w:vAlign w:val="center"/>
          </w:tcPr>
          <w:p w14:paraId="0D47879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bottom"/>
          </w:tcPr>
          <w:p w14:paraId="0C29FCFC" w14:textId="77777777" w:rsidR="00692BF2" w:rsidRPr="00AF792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F7922">
              <w:rPr>
                <w:rFonts w:hint="eastAsia"/>
                <w:color w:val="000000"/>
                <w:kern w:val="0"/>
                <w:sz w:val="18"/>
                <w:szCs w:val="18"/>
              </w:rPr>
              <w:t>GTTGGTTTTCCGCTTCCT</w:t>
            </w:r>
          </w:p>
        </w:tc>
      </w:tr>
      <w:tr w:rsidR="00692BF2" w:rsidRPr="005718AD" w14:paraId="6AE785D8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9D37192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510" w:type="dxa"/>
            <w:vAlign w:val="center"/>
          </w:tcPr>
          <w:p w14:paraId="0FB8AAE2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bottom"/>
          </w:tcPr>
          <w:p w14:paraId="3A806676" w14:textId="77777777" w:rsidR="00692BF2" w:rsidRPr="00AF792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F7922">
              <w:rPr>
                <w:rFonts w:hint="eastAsia"/>
                <w:color w:val="000000"/>
                <w:kern w:val="0"/>
                <w:sz w:val="18"/>
                <w:szCs w:val="18"/>
              </w:rPr>
              <w:t>GCGTGGAAGAAGAAGTTGC</w:t>
            </w:r>
          </w:p>
        </w:tc>
      </w:tr>
      <w:tr w:rsidR="00692BF2" w:rsidRPr="005718AD" w14:paraId="59124B55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F06AC86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z42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510" w:type="dxa"/>
            <w:vAlign w:val="center"/>
          </w:tcPr>
          <w:p w14:paraId="4E1570A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bottom"/>
          </w:tcPr>
          <w:p w14:paraId="278FF763" w14:textId="77777777" w:rsidR="00692BF2" w:rsidRPr="00AF792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F7922">
              <w:rPr>
                <w:rFonts w:hint="eastAsia"/>
                <w:color w:val="000000"/>
                <w:kern w:val="0"/>
                <w:sz w:val="18"/>
                <w:szCs w:val="18"/>
              </w:rPr>
              <w:t>GTCGTGGAAGGGGATTGTA</w:t>
            </w:r>
          </w:p>
        </w:tc>
      </w:tr>
      <w:tr w:rsidR="00692BF2" w:rsidRPr="005718AD" w14:paraId="72350BE6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DE0E8D3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510" w:type="dxa"/>
            <w:vAlign w:val="center"/>
          </w:tcPr>
          <w:p w14:paraId="2850C48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3D90AC76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TATTTCTTGTTTGGCTCAC</w:t>
            </w:r>
          </w:p>
        </w:tc>
      </w:tr>
      <w:tr w:rsidR="00692BF2" w:rsidRPr="005718AD" w14:paraId="7482708A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8165902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510" w:type="dxa"/>
            <w:vAlign w:val="center"/>
          </w:tcPr>
          <w:p w14:paraId="0C6195A5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16B68E6C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TTGTTGGTCCTTCCTGAT</w:t>
            </w:r>
          </w:p>
        </w:tc>
      </w:tr>
      <w:tr w:rsidR="00692BF2" w:rsidRPr="005718AD" w14:paraId="5AF4CBF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B245DE3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hoQ</w:t>
            </w:r>
          </w:p>
        </w:tc>
        <w:tc>
          <w:tcPr>
            <w:tcW w:w="510" w:type="dxa"/>
            <w:vAlign w:val="center"/>
          </w:tcPr>
          <w:p w14:paraId="4D329BC4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298E80E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15986">
              <w:rPr>
                <w:color w:val="000000"/>
                <w:kern w:val="0"/>
                <w:sz w:val="18"/>
                <w:szCs w:val="18"/>
              </w:rPr>
              <w:t>GCAAAGTGGTCAGCAAAGATTC</w:t>
            </w:r>
          </w:p>
        </w:tc>
      </w:tr>
      <w:tr w:rsidR="00692BF2" w:rsidRPr="005718AD" w14:paraId="66C20705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C4130E5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510" w:type="dxa"/>
            <w:vAlign w:val="center"/>
          </w:tcPr>
          <w:p w14:paraId="6BFDB88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7F9DE0B2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15986">
              <w:rPr>
                <w:color w:val="000000"/>
                <w:kern w:val="0"/>
                <w:sz w:val="18"/>
                <w:szCs w:val="18"/>
              </w:rPr>
              <w:t>CCCATATCGACATTAACGC</w:t>
            </w:r>
          </w:p>
        </w:tc>
      </w:tr>
      <w:tr w:rsidR="00692BF2" w:rsidRPr="005718AD" w14:paraId="70F8D35C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C943C7C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0" w:type="dxa"/>
            <w:vAlign w:val="center"/>
          </w:tcPr>
          <w:p w14:paraId="1DE12994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6204E602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15986">
              <w:rPr>
                <w:color w:val="000000"/>
                <w:kern w:val="0"/>
                <w:sz w:val="18"/>
                <w:szCs w:val="18"/>
              </w:rPr>
              <w:t>GAAGAGAAAGCCCGCCTGA</w:t>
            </w:r>
          </w:p>
        </w:tc>
      </w:tr>
      <w:tr w:rsidR="00692BF2" w:rsidRPr="005718AD" w14:paraId="71263E9F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4D15B33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0" w:type="dxa"/>
            <w:vAlign w:val="center"/>
          </w:tcPr>
          <w:p w14:paraId="3EA460DC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4324ADA4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15986">
              <w:rPr>
                <w:color w:val="000000"/>
                <w:kern w:val="0"/>
                <w:sz w:val="18"/>
                <w:szCs w:val="18"/>
              </w:rPr>
              <w:t>GGTAACTCGACATGCAACTTA</w:t>
            </w:r>
          </w:p>
        </w:tc>
      </w:tr>
      <w:tr w:rsidR="00692BF2" w:rsidRPr="005718AD" w14:paraId="4318D168" w14:textId="77777777" w:rsidTr="00F06249">
        <w:trPr>
          <w:trHeight w:val="340"/>
          <w:jc w:val="center"/>
        </w:trPr>
        <w:tc>
          <w:tcPr>
            <w:tcW w:w="8987" w:type="dxa"/>
            <w:gridSpan w:val="3"/>
            <w:vAlign w:val="center"/>
          </w:tcPr>
          <w:p w14:paraId="633D55FE" w14:textId="77777777" w:rsidR="00692BF2" w:rsidRPr="00B83C54" w:rsidRDefault="00692BF2" w:rsidP="00F0624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83C54">
              <w:rPr>
                <w:iCs/>
                <w:kern w:val="0"/>
                <w:szCs w:val="21"/>
              </w:rPr>
              <w:t>Primers for gene cloning</w:t>
            </w:r>
          </w:p>
        </w:tc>
      </w:tr>
      <w:tr w:rsidR="00692BF2" w:rsidRPr="005718AD" w14:paraId="3831775F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A265E58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1CFE2E76" w14:textId="7354AADD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5E492C33" w14:textId="77777777" w:rsidR="00692BF2" w:rsidRPr="00730A29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30A29">
              <w:rPr>
                <w:color w:val="000000"/>
                <w:kern w:val="0"/>
                <w:sz w:val="18"/>
                <w:szCs w:val="18"/>
              </w:rPr>
              <w:t>CATGCCATGGCAATGATGACATTGCCCTACCC</w:t>
            </w:r>
          </w:p>
        </w:tc>
      </w:tr>
      <w:tr w:rsidR="00692BF2" w:rsidRPr="005718AD" w14:paraId="2A9360AF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CBD3EFE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63267B0D" w14:textId="64C736AF" w:rsidR="00692BF2" w:rsidRPr="005718AD" w:rsidRDefault="00692BF2" w:rsidP="006D086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64B8753" w14:textId="77777777" w:rsidR="00692BF2" w:rsidRPr="00730A29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30A29">
              <w:rPr>
                <w:color w:val="000000"/>
                <w:kern w:val="0"/>
                <w:sz w:val="18"/>
                <w:szCs w:val="18"/>
              </w:rPr>
              <w:t>CGGGATCCTTTAACGGGGGAAATATGC</w:t>
            </w:r>
          </w:p>
        </w:tc>
      </w:tr>
      <w:tr w:rsidR="006D086C" w:rsidRPr="005718AD" w14:paraId="0CC3F432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2599DB3" w14:textId="2DE17773" w:rsidR="006D086C" w:rsidRPr="006D086C" w:rsidRDefault="006D086C" w:rsidP="00F06249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7303C227" w14:textId="5C9F4522" w:rsidR="006D086C" w:rsidRPr="005718AD" w:rsidRDefault="006D086C" w:rsidP="006D086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723C422F" w14:textId="6D4E21CC" w:rsidR="006D086C" w:rsidRPr="00730A29" w:rsidRDefault="006D086C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30A29">
              <w:rPr>
                <w:color w:val="000000"/>
                <w:kern w:val="0"/>
                <w:sz w:val="18"/>
                <w:szCs w:val="18"/>
              </w:rPr>
              <w:t>CGGGATCC</w:t>
            </w:r>
            <w:r>
              <w:rPr>
                <w:color w:val="000000"/>
                <w:kern w:val="0"/>
                <w:sz w:val="18"/>
                <w:szCs w:val="18"/>
              </w:rPr>
              <w:t>TTA</w:t>
            </w:r>
            <w:r w:rsidRPr="00730A29">
              <w:rPr>
                <w:color w:val="000000"/>
                <w:kern w:val="0"/>
                <w:sz w:val="18"/>
                <w:szCs w:val="18"/>
              </w:rPr>
              <w:t>TTTAACGGGGGAAATATGC</w:t>
            </w:r>
          </w:p>
        </w:tc>
      </w:tr>
      <w:tr w:rsidR="00692BF2" w:rsidRPr="005718AD" w14:paraId="22950180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2F0D1C5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1BAC5540" w14:textId="48A278C8" w:rsidR="00692BF2" w:rsidRPr="00730A29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30A29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3D4F3445" w14:textId="77777777" w:rsidR="00692BF2" w:rsidRPr="00730A29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30A29">
              <w:rPr>
                <w:rFonts w:hint="eastAsia"/>
                <w:color w:val="000000"/>
                <w:kern w:val="0"/>
                <w:sz w:val="18"/>
                <w:szCs w:val="18"/>
              </w:rPr>
              <w:t>CCCAAGCTT</w:t>
            </w:r>
            <w:r w:rsidRPr="00730A29">
              <w:rPr>
                <w:color w:val="000000"/>
                <w:kern w:val="0"/>
                <w:sz w:val="18"/>
                <w:szCs w:val="18"/>
              </w:rPr>
              <w:t>CTGTCGCAAACTGCGACT</w:t>
            </w:r>
          </w:p>
        </w:tc>
      </w:tr>
      <w:tr w:rsidR="00692BF2" w:rsidRPr="005718AD" w14:paraId="73B9D388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9675B73" w14:textId="77777777" w:rsidR="00692BF2" w:rsidRPr="005718AD" w:rsidRDefault="00692BF2" w:rsidP="00F06249">
            <w:pPr>
              <w:jc w:val="left"/>
              <w:rPr>
                <w:iCs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1D2C1D5A" w14:textId="54C6558B" w:rsidR="00692BF2" w:rsidRPr="00730A29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30A29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406EBF9D" w14:textId="77777777" w:rsidR="00692BF2" w:rsidRPr="00730A29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30A29">
              <w:rPr>
                <w:color w:val="000000"/>
                <w:kern w:val="0"/>
                <w:sz w:val="18"/>
                <w:szCs w:val="18"/>
              </w:rPr>
              <w:t>CGGGATCC</w:t>
            </w:r>
            <w:r w:rsidRPr="00730A29">
              <w:rPr>
                <w:rFonts w:hint="eastAsia"/>
                <w:color w:val="000000"/>
                <w:kern w:val="0"/>
                <w:sz w:val="18"/>
                <w:szCs w:val="18"/>
              </w:rPr>
              <w:t>TTA</w:t>
            </w:r>
            <w:r w:rsidRPr="00730A29">
              <w:rPr>
                <w:color w:val="000000"/>
                <w:kern w:val="0"/>
                <w:sz w:val="18"/>
                <w:szCs w:val="18"/>
              </w:rPr>
              <w:t>TTTAACGGGGGAAATA</w:t>
            </w:r>
          </w:p>
        </w:tc>
      </w:tr>
      <w:tr w:rsidR="00692BF2" w:rsidRPr="005718AD" w14:paraId="1C629696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AF4FF05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i/>
                <w:iCs/>
                <w:color w:val="000000"/>
                <w:kern w:val="0"/>
                <w:sz w:val="18"/>
                <w:szCs w:val="18"/>
              </w:rPr>
              <w:t>le</w:t>
            </w:r>
            <w:r w:rsidRPr="007C2B61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10" w:type="dxa"/>
            <w:vAlign w:val="center"/>
          </w:tcPr>
          <w:p w14:paraId="63E82AF8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5CC56939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color w:val="000000"/>
                <w:kern w:val="0"/>
                <w:sz w:val="18"/>
                <w:szCs w:val="18"/>
              </w:rPr>
              <w:t>CCCAAGCTT</w:t>
            </w:r>
            <w:r w:rsidRPr="007C2B61">
              <w:rPr>
                <w:color w:val="000000"/>
                <w:kern w:val="0"/>
                <w:sz w:val="18"/>
                <w:szCs w:val="18"/>
              </w:rPr>
              <w:t>TAAGGTGGTTGTTTGATGAAAT</w:t>
            </w:r>
          </w:p>
        </w:tc>
      </w:tr>
      <w:tr w:rsidR="00692BF2" w:rsidRPr="005718AD" w14:paraId="0AF0503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D37BB08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510" w:type="dxa"/>
            <w:vAlign w:val="center"/>
          </w:tcPr>
          <w:p w14:paraId="2E0EE0C6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0BD1CE9F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CGGGATCC</w:t>
            </w:r>
            <w:r w:rsidRPr="007C2B61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7C2B61">
              <w:rPr>
                <w:color w:val="000000"/>
                <w:kern w:val="0"/>
                <w:sz w:val="18"/>
                <w:szCs w:val="18"/>
              </w:rPr>
              <w:t>TTAAATATTTTTCAGCGGTATTAT</w:t>
            </w:r>
          </w:p>
        </w:tc>
      </w:tr>
      <w:tr w:rsidR="00CC61DD" w:rsidRPr="005718AD" w14:paraId="40E1964B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0419556" w14:textId="77777777" w:rsidR="00CC61DD" w:rsidRPr="007C2B61" w:rsidRDefault="00CC61DD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510" w:type="dxa"/>
            <w:vAlign w:val="center"/>
          </w:tcPr>
          <w:p w14:paraId="2F0AD1CB" w14:textId="149463D9" w:rsidR="00CC61DD" w:rsidRPr="007C2B61" w:rsidRDefault="00CC61DD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7562" w:type="dxa"/>
            <w:vAlign w:val="center"/>
          </w:tcPr>
          <w:p w14:paraId="4D1F3282" w14:textId="62B57ACB" w:rsidR="00CC61DD" w:rsidRPr="00CC61DD" w:rsidRDefault="00CC61DD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61DD">
              <w:rPr>
                <w:rFonts w:hint="eastAsia"/>
                <w:color w:val="000000"/>
                <w:kern w:val="0"/>
                <w:sz w:val="18"/>
                <w:szCs w:val="18"/>
              </w:rPr>
              <w:t>CCCAAGCTT</w:t>
            </w:r>
            <w:r w:rsidRPr="00CC61DD">
              <w:rPr>
                <w:color w:val="000000"/>
                <w:kern w:val="0"/>
                <w:sz w:val="18"/>
                <w:szCs w:val="18"/>
              </w:rPr>
              <w:t>CGGCTAACTACATTGGTCG</w:t>
            </w:r>
          </w:p>
        </w:tc>
      </w:tr>
      <w:tr w:rsidR="00CC61DD" w:rsidRPr="005718AD" w14:paraId="410763BF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315A3AF" w14:textId="186A95B5" w:rsidR="00CC61DD" w:rsidRPr="007C2B61" w:rsidRDefault="00CC61DD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510" w:type="dxa"/>
            <w:vAlign w:val="center"/>
          </w:tcPr>
          <w:p w14:paraId="403531FD" w14:textId="1BC7487C" w:rsidR="00CC61DD" w:rsidRPr="007C2B61" w:rsidRDefault="00CC61DD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7562" w:type="dxa"/>
            <w:vAlign w:val="center"/>
          </w:tcPr>
          <w:p w14:paraId="53CB8057" w14:textId="795319C6" w:rsidR="00CC61DD" w:rsidRPr="00CC61DD" w:rsidRDefault="00CC61DD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61DD">
              <w:rPr>
                <w:rFonts w:hint="eastAsia"/>
                <w:color w:val="000000"/>
                <w:kern w:val="0"/>
                <w:sz w:val="18"/>
                <w:szCs w:val="18"/>
              </w:rPr>
              <w:t>CCGTAGGCAAGCGAAAGCACTTTTATTTCTCCCTGTCTTAA</w:t>
            </w:r>
          </w:p>
        </w:tc>
      </w:tr>
      <w:tr w:rsidR="00CC61DD" w:rsidRPr="005718AD" w14:paraId="1E7A377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222BA3F" w14:textId="4BFE0ADC" w:rsidR="00CC61DD" w:rsidRPr="007C2B61" w:rsidRDefault="00CC61DD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510" w:type="dxa"/>
            <w:vAlign w:val="center"/>
          </w:tcPr>
          <w:p w14:paraId="294FC92C" w14:textId="47348FEB" w:rsidR="00CC61DD" w:rsidRPr="007C2B61" w:rsidRDefault="00CC61DD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30A29">
              <w:rPr>
                <w:color w:val="000000"/>
                <w:kern w:val="0"/>
                <w:sz w:val="18"/>
                <w:szCs w:val="18"/>
              </w:rPr>
              <w:t>F</w:t>
            </w:r>
            <w:r w:rsidRPr="00730A29">
              <w:rPr>
                <w:rFonts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7562" w:type="dxa"/>
            <w:vAlign w:val="center"/>
          </w:tcPr>
          <w:p w14:paraId="74E55EFE" w14:textId="067967B7" w:rsidR="00CC61DD" w:rsidRPr="00CC61DD" w:rsidRDefault="00CC61DD" w:rsidP="00DC7A4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61DD">
              <w:rPr>
                <w:rFonts w:eastAsiaTheme="minorEastAsia"/>
                <w:color w:val="000000"/>
                <w:kern w:val="0"/>
                <w:sz w:val="18"/>
                <w:szCs w:val="18"/>
                <w:lang w:eastAsia="en-US"/>
              </w:rPr>
              <w:t>TTAAGACAGGGAGAAATAAAAGTGCTTTCGCTTGCCTACGG</w:t>
            </w:r>
          </w:p>
        </w:tc>
      </w:tr>
      <w:tr w:rsidR="00CC61DD" w:rsidRPr="005718AD" w14:paraId="5BF1AF1D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94F98C2" w14:textId="77777777" w:rsidR="00CC61DD" w:rsidRPr="007C2B61" w:rsidRDefault="00CC61DD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Q</w:t>
            </w:r>
          </w:p>
        </w:tc>
        <w:tc>
          <w:tcPr>
            <w:tcW w:w="510" w:type="dxa"/>
            <w:vAlign w:val="center"/>
          </w:tcPr>
          <w:p w14:paraId="6DA41853" w14:textId="044D2447" w:rsidR="00CC61DD" w:rsidRPr="007C2B61" w:rsidRDefault="00CC61DD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30A29">
              <w:rPr>
                <w:color w:val="000000"/>
                <w:kern w:val="0"/>
                <w:sz w:val="18"/>
                <w:szCs w:val="18"/>
              </w:rPr>
              <w:t>R</w:t>
            </w:r>
            <w:r w:rsidRPr="00730A29">
              <w:rPr>
                <w:rFonts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7562" w:type="dxa"/>
            <w:vAlign w:val="center"/>
          </w:tcPr>
          <w:p w14:paraId="4B461DCA" w14:textId="77777777" w:rsidR="00CC61DD" w:rsidRPr="00CC61DD" w:rsidRDefault="00CC61DD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CC61DD">
              <w:rPr>
                <w:color w:val="000000"/>
                <w:kern w:val="0"/>
                <w:sz w:val="18"/>
                <w:szCs w:val="18"/>
              </w:rPr>
              <w:t>CGGGATCCTTATTCATCTTTCGGCGTAGA</w:t>
            </w:r>
          </w:p>
        </w:tc>
      </w:tr>
      <w:tr w:rsidR="00692BF2" w:rsidRPr="005718AD" w14:paraId="48BAFA2E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1D7D87B" w14:textId="77777777" w:rsidR="00692BF2" w:rsidRPr="007C2B61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</w:t>
            </w:r>
            <w:r w:rsidRPr="007C2B61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0" w:type="dxa"/>
            <w:vAlign w:val="center"/>
          </w:tcPr>
          <w:p w14:paraId="3098C492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6FB9DF5E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CATGCCATGGAAATGCGCGTACTGGTTGT</w:t>
            </w:r>
          </w:p>
        </w:tc>
      </w:tr>
      <w:tr w:rsidR="00692BF2" w:rsidRPr="005718AD" w14:paraId="4E758DE0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81C993E" w14:textId="77777777" w:rsidR="00692BF2" w:rsidRPr="007C2B61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</w:t>
            </w:r>
            <w:r w:rsidRPr="007C2B61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0" w:type="dxa"/>
            <w:vAlign w:val="center"/>
          </w:tcPr>
          <w:p w14:paraId="0C2FB3E5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1D151FE6" w14:textId="77777777" w:rsidR="00692BF2" w:rsidRPr="007C2B61" w:rsidRDefault="00692BF2" w:rsidP="00F06249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CGGGATCCTTTTCATCAGCGCAATTCG</w:t>
            </w:r>
          </w:p>
        </w:tc>
      </w:tr>
      <w:tr w:rsidR="00692BF2" w:rsidRPr="005718AD" w14:paraId="737DE720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ED0A39E" w14:textId="77777777" w:rsidR="00692BF2" w:rsidRPr="007C2B61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</w:t>
            </w:r>
            <w:r w:rsidRPr="007C2B61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0" w:type="dxa"/>
            <w:vAlign w:val="center"/>
          </w:tcPr>
          <w:p w14:paraId="7521A4AF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26B7C7EF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color w:val="000000"/>
                <w:kern w:val="0"/>
                <w:sz w:val="18"/>
                <w:szCs w:val="18"/>
              </w:rPr>
              <w:t>CCCAAGCTT</w:t>
            </w:r>
            <w:r w:rsidRPr="007C2B61">
              <w:rPr>
                <w:color w:val="000000"/>
                <w:kern w:val="0"/>
                <w:sz w:val="18"/>
                <w:szCs w:val="18"/>
              </w:rPr>
              <w:t>CGGCTAACTACATTGGTCG</w:t>
            </w:r>
          </w:p>
        </w:tc>
      </w:tr>
      <w:tr w:rsidR="00692BF2" w:rsidRPr="005718AD" w14:paraId="0C5E0EE8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018A585" w14:textId="77777777" w:rsidR="00692BF2" w:rsidRPr="007C2B61" w:rsidRDefault="00692BF2" w:rsidP="00F06249">
            <w:pPr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C2B61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ho</w:t>
            </w:r>
            <w:r w:rsidRPr="007C2B61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10" w:type="dxa"/>
            <w:vAlign w:val="center"/>
          </w:tcPr>
          <w:p w14:paraId="0C92B291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72D91095" w14:textId="77777777" w:rsidR="00692BF2" w:rsidRPr="007C2B61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CGGGATCCTTTTCATCAGCGCAATTCG</w:t>
            </w:r>
          </w:p>
        </w:tc>
      </w:tr>
      <w:tr w:rsidR="00692BF2" w:rsidRPr="005718AD" w14:paraId="1E5567C1" w14:textId="77777777" w:rsidTr="00F06249">
        <w:trPr>
          <w:trHeight w:val="340"/>
          <w:jc w:val="center"/>
        </w:trPr>
        <w:tc>
          <w:tcPr>
            <w:tcW w:w="8987" w:type="dxa"/>
            <w:gridSpan w:val="3"/>
            <w:vAlign w:val="center"/>
          </w:tcPr>
          <w:p w14:paraId="0F6E879E" w14:textId="77777777" w:rsidR="00692BF2" w:rsidRPr="00B83C54" w:rsidRDefault="00692BF2" w:rsidP="00F0624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83C54">
              <w:rPr>
                <w:iCs/>
                <w:kern w:val="0"/>
                <w:szCs w:val="21"/>
              </w:rPr>
              <w:t xml:space="preserve">Primers for </w:t>
            </w:r>
            <w:r>
              <w:rPr>
                <w:i/>
                <w:iCs/>
                <w:color w:val="000000"/>
                <w:kern w:val="0"/>
                <w:szCs w:val="21"/>
              </w:rPr>
              <w:t>lmiA</w:t>
            </w:r>
            <w:r w:rsidRPr="00B83C54">
              <w:rPr>
                <w:iCs/>
                <w:kern w:val="0"/>
                <w:szCs w:val="21"/>
              </w:rPr>
              <w:t>-3×FLAG</w:t>
            </w:r>
            <w:r>
              <w:rPr>
                <w:iCs/>
                <w:kern w:val="0"/>
                <w:szCs w:val="21"/>
              </w:rPr>
              <w:t xml:space="preserve"> and </w:t>
            </w:r>
            <w:r>
              <w:rPr>
                <w:i/>
                <w:iCs/>
                <w:color w:val="000000"/>
                <w:kern w:val="0"/>
                <w:szCs w:val="21"/>
              </w:rPr>
              <w:t>phoP</w:t>
            </w:r>
            <w:r w:rsidRPr="00B83C54">
              <w:rPr>
                <w:iCs/>
                <w:kern w:val="0"/>
                <w:szCs w:val="21"/>
              </w:rPr>
              <w:t>-3×FLAG</w:t>
            </w:r>
          </w:p>
        </w:tc>
      </w:tr>
      <w:tr w:rsidR="00692BF2" w:rsidRPr="005718AD" w14:paraId="41EA3B47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D7A2929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5718AD">
              <w:rPr>
                <w:color w:val="000000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F"/>
              </w:smartTagPr>
              <w:r w:rsidRPr="005718AD">
                <w:rPr>
                  <w:iCs/>
                  <w:kern w:val="0"/>
                  <w:sz w:val="18"/>
                  <w:szCs w:val="18"/>
                </w:rPr>
                <w:t>3F</w:t>
              </w:r>
            </w:smartTag>
          </w:p>
        </w:tc>
        <w:tc>
          <w:tcPr>
            <w:tcW w:w="510" w:type="dxa"/>
            <w:vAlign w:val="center"/>
          </w:tcPr>
          <w:p w14:paraId="6289DFC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5E5A1BD2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ATGCCATGGCAATGATGACATTGCCCTACCC</w:t>
            </w:r>
          </w:p>
        </w:tc>
      </w:tr>
      <w:tr w:rsidR="00692BF2" w:rsidRPr="005718AD" w14:paraId="79B33D6A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1F0F386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  <w:r w:rsidRPr="005718AD">
              <w:rPr>
                <w:color w:val="000000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F"/>
              </w:smartTagPr>
              <w:r w:rsidRPr="005718AD">
                <w:rPr>
                  <w:iCs/>
                  <w:kern w:val="0"/>
                  <w:sz w:val="18"/>
                  <w:szCs w:val="18"/>
                </w:rPr>
                <w:t>3F</w:t>
              </w:r>
            </w:smartTag>
          </w:p>
        </w:tc>
        <w:tc>
          <w:tcPr>
            <w:tcW w:w="510" w:type="dxa"/>
            <w:vAlign w:val="center"/>
          </w:tcPr>
          <w:p w14:paraId="23BB48A1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62DE0002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GGGATCCTTACTATTTATCGTCGTCATCTTTGTAGTCGATATCATGATCTTTATAATCACCGTCATGGTCTTTGTAGTCTTTAACGGGGGAAATATGCA</w:t>
            </w:r>
          </w:p>
        </w:tc>
      </w:tr>
      <w:tr w:rsidR="00692BF2" w:rsidRPr="005718AD" w14:paraId="16A50362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C4812E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5718AD">
              <w:rPr>
                <w:color w:val="000000"/>
                <w:kern w:val="0"/>
                <w:sz w:val="18"/>
                <w:szCs w:val="18"/>
              </w:rPr>
              <w:t>-</w:t>
            </w:r>
            <w:smartTag w:uri="urn:schemas-microsoft-com:office:smarttags" w:element="metricconverter">
              <w:smartTagPr>
                <w:attr w:name="ProductID" w:val="3F"/>
              </w:smartTagPr>
              <w:r w:rsidRPr="005718AD">
                <w:rPr>
                  <w:iCs/>
                  <w:kern w:val="0"/>
                  <w:sz w:val="18"/>
                  <w:szCs w:val="18"/>
                </w:rPr>
                <w:t>3F</w:t>
              </w:r>
            </w:smartTag>
          </w:p>
        </w:tc>
        <w:tc>
          <w:tcPr>
            <w:tcW w:w="510" w:type="dxa"/>
            <w:vAlign w:val="center"/>
          </w:tcPr>
          <w:p w14:paraId="240A0A7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303FB239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C2B61">
              <w:rPr>
                <w:color w:val="000000"/>
                <w:kern w:val="0"/>
                <w:sz w:val="18"/>
                <w:szCs w:val="18"/>
              </w:rPr>
              <w:t>CATGCCATGGAAATGCGCGTACTGGTTGT</w:t>
            </w:r>
          </w:p>
        </w:tc>
      </w:tr>
      <w:tr w:rsidR="00692BF2" w:rsidRPr="005718AD" w14:paraId="61D22903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37F95C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hoP</w:t>
            </w:r>
            <w:r w:rsidRPr="005718AD">
              <w:rPr>
                <w:color w:val="000000"/>
                <w:kern w:val="0"/>
                <w:sz w:val="18"/>
                <w:szCs w:val="18"/>
              </w:rPr>
              <w:t xml:space="preserve"> -</w:t>
            </w:r>
            <w:smartTag w:uri="urn:schemas-microsoft-com:office:smarttags" w:element="metricconverter">
              <w:smartTagPr>
                <w:attr w:name="ProductID" w:val="3F"/>
              </w:smartTagPr>
              <w:r w:rsidRPr="005718AD">
                <w:rPr>
                  <w:iCs/>
                  <w:kern w:val="0"/>
                  <w:sz w:val="18"/>
                  <w:szCs w:val="18"/>
                </w:rPr>
                <w:t>3F</w:t>
              </w:r>
            </w:smartTag>
          </w:p>
        </w:tc>
        <w:tc>
          <w:tcPr>
            <w:tcW w:w="510" w:type="dxa"/>
            <w:vAlign w:val="center"/>
          </w:tcPr>
          <w:p w14:paraId="60A2B316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CBD361F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GGGATCCTTACTATTTATCGTCGTCATCTTTGTAGTCGATATCATGATCTTTATAATCACCGTCATGGTCTTTGTAGTC</w:t>
            </w:r>
            <w:r w:rsidRPr="007A43C3">
              <w:rPr>
                <w:color w:val="000000"/>
                <w:kern w:val="0"/>
                <w:sz w:val="18"/>
                <w:szCs w:val="18"/>
              </w:rPr>
              <w:t>GCGCAATTCGAACAAATAG</w:t>
            </w:r>
          </w:p>
        </w:tc>
      </w:tr>
      <w:tr w:rsidR="00692BF2" w:rsidRPr="005718AD" w14:paraId="796B5CE6" w14:textId="77777777" w:rsidTr="00F06249">
        <w:trPr>
          <w:trHeight w:val="340"/>
          <w:jc w:val="center"/>
        </w:trPr>
        <w:tc>
          <w:tcPr>
            <w:tcW w:w="8987" w:type="dxa"/>
            <w:gridSpan w:val="3"/>
            <w:vAlign w:val="center"/>
          </w:tcPr>
          <w:p w14:paraId="567C4B8E" w14:textId="77777777" w:rsidR="00692BF2" w:rsidRPr="00B83C54" w:rsidRDefault="00692BF2" w:rsidP="00F0624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83C54">
              <w:rPr>
                <w:color w:val="000000"/>
                <w:kern w:val="0"/>
                <w:szCs w:val="21"/>
              </w:rPr>
              <w:t>Primers for</w:t>
            </w:r>
            <w:r w:rsidRPr="00B83C54">
              <w:rPr>
                <w:iCs/>
                <w:kern w:val="0"/>
                <w:szCs w:val="21"/>
              </w:rPr>
              <w:t xml:space="preserve"> qRT-PCR</w:t>
            </w:r>
          </w:p>
        </w:tc>
      </w:tr>
      <w:tr w:rsidR="00692BF2" w:rsidRPr="005718AD" w14:paraId="27A8C23C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6D7ED5A" w14:textId="77777777" w:rsidR="00692BF2" w:rsidRPr="005718AD" w:rsidRDefault="00692BF2" w:rsidP="00F06249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rrsH</w:t>
            </w:r>
          </w:p>
        </w:tc>
        <w:tc>
          <w:tcPr>
            <w:tcW w:w="510" w:type="dxa"/>
            <w:vAlign w:val="center"/>
          </w:tcPr>
          <w:p w14:paraId="44B94AA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13726C1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GAAAGCGTGGGGAGCAAAC</w:t>
            </w:r>
          </w:p>
        </w:tc>
      </w:tr>
      <w:tr w:rsidR="00692BF2" w:rsidRPr="005718AD" w14:paraId="1ED9F0A2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0304D85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rrsH</w:t>
            </w:r>
          </w:p>
        </w:tc>
        <w:tc>
          <w:tcPr>
            <w:tcW w:w="510" w:type="dxa"/>
            <w:vAlign w:val="center"/>
          </w:tcPr>
          <w:p w14:paraId="281A9300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1E863CDF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CATGCTCCACCGCTTGTG</w:t>
            </w:r>
          </w:p>
        </w:tc>
      </w:tr>
      <w:tr w:rsidR="00692BF2" w:rsidRPr="005718AD" w14:paraId="633A0601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9F1447B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eae</w:t>
            </w:r>
          </w:p>
        </w:tc>
        <w:tc>
          <w:tcPr>
            <w:tcW w:w="510" w:type="dxa"/>
            <w:vAlign w:val="center"/>
          </w:tcPr>
          <w:p w14:paraId="27DCDD0E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5F1928A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GACGGTAGTTCACTGGACTTCTT</w:t>
            </w:r>
          </w:p>
        </w:tc>
      </w:tr>
      <w:tr w:rsidR="00692BF2" w:rsidRPr="005718AD" w14:paraId="29275076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405450E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eae</w:t>
            </w:r>
          </w:p>
        </w:tc>
        <w:tc>
          <w:tcPr>
            <w:tcW w:w="510" w:type="dxa"/>
            <w:vAlign w:val="center"/>
          </w:tcPr>
          <w:p w14:paraId="19370B1F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6FB2605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CGCCACCAATACCTAAACG</w:t>
            </w:r>
          </w:p>
        </w:tc>
      </w:tr>
      <w:tr w:rsidR="00692BF2" w:rsidRPr="005718AD" w14:paraId="6698596B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4468AC5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tir</w:t>
            </w:r>
          </w:p>
        </w:tc>
        <w:tc>
          <w:tcPr>
            <w:tcW w:w="510" w:type="dxa"/>
            <w:vAlign w:val="center"/>
          </w:tcPr>
          <w:p w14:paraId="0146817C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08E22454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AAGCAGCAGGCGAAGAGG</w:t>
            </w:r>
          </w:p>
        </w:tc>
      </w:tr>
      <w:tr w:rsidR="00692BF2" w:rsidRPr="005718AD" w14:paraId="1C5C37A1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DAB5E55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tir</w:t>
            </w:r>
          </w:p>
        </w:tc>
        <w:tc>
          <w:tcPr>
            <w:tcW w:w="510" w:type="dxa"/>
            <w:vAlign w:val="center"/>
          </w:tcPr>
          <w:p w14:paraId="324EE029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16FA5359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CGGCACCTGCGAATCAT</w:t>
            </w:r>
          </w:p>
        </w:tc>
      </w:tr>
      <w:tr w:rsidR="00692BF2" w:rsidRPr="005718AD" w14:paraId="23C7FF46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8CEDB1B" w14:textId="77777777" w:rsidR="00692BF2" w:rsidRPr="007D6AF2" w:rsidRDefault="00692BF2" w:rsidP="00F06249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510" w:type="dxa"/>
            <w:vAlign w:val="center"/>
          </w:tcPr>
          <w:p w14:paraId="52B8567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04D96A19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AGGAAGCAAAGCGACTG</w:t>
            </w:r>
          </w:p>
        </w:tc>
      </w:tr>
      <w:tr w:rsidR="00692BF2" w:rsidRPr="005718AD" w14:paraId="3F30CE36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A98F121" w14:textId="77777777" w:rsidR="00692BF2" w:rsidRPr="007D6AF2" w:rsidRDefault="00692BF2" w:rsidP="00F06249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iCs/>
                <w:color w:val="000000"/>
                <w:kern w:val="0"/>
                <w:sz w:val="18"/>
                <w:szCs w:val="18"/>
              </w:rPr>
              <w:t>ler</w:t>
            </w:r>
          </w:p>
        </w:tc>
        <w:tc>
          <w:tcPr>
            <w:tcW w:w="510" w:type="dxa"/>
            <w:vAlign w:val="center"/>
          </w:tcPr>
          <w:p w14:paraId="68674A84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DA2876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CCAGGTCTGCCCTTCTT</w:t>
            </w:r>
          </w:p>
        </w:tc>
      </w:tr>
      <w:tr w:rsidR="00692BF2" w:rsidRPr="005718AD" w14:paraId="17BF9773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E63C103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escT</w:t>
            </w:r>
          </w:p>
        </w:tc>
        <w:tc>
          <w:tcPr>
            <w:tcW w:w="510" w:type="dxa"/>
            <w:vAlign w:val="center"/>
          </w:tcPr>
          <w:p w14:paraId="63F0704C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1A10F625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GCAATAGATGCGGCTGGAC</w:t>
            </w:r>
          </w:p>
        </w:tc>
      </w:tr>
      <w:tr w:rsidR="00692BF2" w:rsidRPr="005718AD" w14:paraId="52E88D9E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C21DE7C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escT</w:t>
            </w:r>
          </w:p>
        </w:tc>
        <w:tc>
          <w:tcPr>
            <w:tcW w:w="510" w:type="dxa"/>
            <w:vAlign w:val="center"/>
          </w:tcPr>
          <w:p w14:paraId="2A610E5E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6871056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CGGCTTGTAATGGTAATATCTCG</w:t>
            </w:r>
          </w:p>
        </w:tc>
      </w:tr>
      <w:tr w:rsidR="00692BF2" w:rsidRPr="005718AD" w14:paraId="1A2834FA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E8DBA65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510" w:type="dxa"/>
            <w:vAlign w:val="center"/>
          </w:tcPr>
          <w:p w14:paraId="5E347FE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1F1C424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GACCAAAATGTTGTCGTCCCA</w:t>
            </w:r>
          </w:p>
        </w:tc>
      </w:tr>
      <w:tr w:rsidR="00692BF2" w:rsidRPr="005718AD" w14:paraId="3E9D157C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3852CB8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510" w:type="dxa"/>
            <w:vAlign w:val="center"/>
          </w:tcPr>
          <w:p w14:paraId="771156C6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6F3AD22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GGTTACCGCTTCGCTCG</w:t>
            </w:r>
          </w:p>
        </w:tc>
      </w:tr>
      <w:tr w:rsidR="00692BF2" w:rsidRPr="005718AD" w14:paraId="6A0D33FD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B4DFE81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escN</w:t>
            </w:r>
          </w:p>
        </w:tc>
        <w:tc>
          <w:tcPr>
            <w:tcW w:w="510" w:type="dxa"/>
            <w:vAlign w:val="center"/>
          </w:tcPr>
          <w:p w14:paraId="6A29672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5166A678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GGTTTTCTTGTTGCCTTTTGA</w:t>
            </w:r>
          </w:p>
        </w:tc>
      </w:tr>
      <w:tr w:rsidR="00692BF2" w:rsidRPr="005718AD" w14:paraId="4489D1DE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7906E6B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lastRenderedPageBreak/>
              <w:t>escN</w:t>
            </w:r>
          </w:p>
        </w:tc>
        <w:tc>
          <w:tcPr>
            <w:tcW w:w="510" w:type="dxa"/>
            <w:vAlign w:val="center"/>
          </w:tcPr>
          <w:p w14:paraId="1AE8BBDE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6D7BE194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CTCCATTGGTCTGCCTATGC</w:t>
            </w:r>
          </w:p>
        </w:tc>
      </w:tr>
      <w:tr w:rsidR="00692BF2" w:rsidRPr="005718AD" w14:paraId="0102D64C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6450916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espB</w:t>
            </w:r>
          </w:p>
        </w:tc>
        <w:tc>
          <w:tcPr>
            <w:tcW w:w="510" w:type="dxa"/>
            <w:vAlign w:val="center"/>
          </w:tcPr>
          <w:p w14:paraId="517A9038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65FB9EA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AAACTCCTCGGCAAGATGG</w:t>
            </w:r>
          </w:p>
        </w:tc>
      </w:tr>
      <w:tr w:rsidR="00692BF2" w:rsidRPr="005718AD" w14:paraId="50346625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4E3E2B8" w14:textId="77777777" w:rsidR="00692BF2" w:rsidRPr="007D6AF2" w:rsidRDefault="00692BF2" w:rsidP="00F06249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7D6AF2">
              <w:rPr>
                <w:i/>
                <w:color w:val="000000"/>
                <w:kern w:val="0"/>
                <w:sz w:val="18"/>
                <w:szCs w:val="18"/>
              </w:rPr>
              <w:t>espB</w:t>
            </w:r>
          </w:p>
        </w:tc>
        <w:tc>
          <w:tcPr>
            <w:tcW w:w="510" w:type="dxa"/>
            <w:vAlign w:val="center"/>
          </w:tcPr>
          <w:p w14:paraId="157DA721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10816CB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ATAATCCCGCCAACCAAAG</w:t>
            </w:r>
          </w:p>
        </w:tc>
      </w:tr>
      <w:tr w:rsidR="00692BF2" w:rsidRPr="005718AD" w14:paraId="22A55EE7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53F8617" w14:textId="77777777" w:rsidR="00692BF2" w:rsidRPr="007D6AF2" w:rsidRDefault="00692BF2" w:rsidP="00F06249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7107E25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56840AF6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GGGCAAGAAGGCACCA</w:t>
            </w:r>
          </w:p>
        </w:tc>
      </w:tr>
      <w:tr w:rsidR="00692BF2" w:rsidRPr="005718AD" w14:paraId="21166603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D368E19" w14:textId="77777777" w:rsidR="00692BF2" w:rsidRPr="007D6AF2" w:rsidRDefault="00692BF2" w:rsidP="00F06249">
            <w:pPr>
              <w:widowControl/>
              <w:jc w:val="left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miA</w:t>
            </w:r>
          </w:p>
        </w:tc>
        <w:tc>
          <w:tcPr>
            <w:tcW w:w="510" w:type="dxa"/>
            <w:vAlign w:val="center"/>
          </w:tcPr>
          <w:p w14:paraId="70F6282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2E70310C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ATGACCGCCAAGCATCGT</w:t>
            </w:r>
          </w:p>
        </w:tc>
      </w:tr>
      <w:tr w:rsidR="00692BF2" w:rsidRPr="005718AD" w14:paraId="0525DA2A" w14:textId="77777777" w:rsidTr="00F06249">
        <w:trPr>
          <w:trHeight w:val="340"/>
          <w:jc w:val="center"/>
        </w:trPr>
        <w:tc>
          <w:tcPr>
            <w:tcW w:w="8987" w:type="dxa"/>
            <w:gridSpan w:val="3"/>
            <w:vAlign w:val="center"/>
          </w:tcPr>
          <w:p w14:paraId="735453F5" w14:textId="77777777" w:rsidR="00692BF2" w:rsidRPr="00B83C54" w:rsidRDefault="00692BF2" w:rsidP="00F0624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83C54">
              <w:rPr>
                <w:color w:val="000000"/>
                <w:kern w:val="0"/>
                <w:szCs w:val="21"/>
              </w:rPr>
              <w:t xml:space="preserve">Primers for </w:t>
            </w:r>
            <w:r w:rsidRPr="00B83C54">
              <w:rPr>
                <w:iCs/>
                <w:kern w:val="0"/>
                <w:szCs w:val="21"/>
              </w:rPr>
              <w:t>EMSA</w:t>
            </w:r>
          </w:p>
        </w:tc>
      </w:tr>
      <w:tr w:rsidR="00692BF2" w:rsidRPr="005718AD" w14:paraId="0724ED40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82F2FF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8" w:name="_Hlk430257588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</w:p>
        </w:tc>
        <w:tc>
          <w:tcPr>
            <w:tcW w:w="510" w:type="dxa"/>
            <w:vAlign w:val="center"/>
          </w:tcPr>
          <w:p w14:paraId="6550AF4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6360799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9" w:name="OLE_LINK4"/>
            <w:r w:rsidRPr="005718AD">
              <w:rPr>
                <w:color w:val="000000"/>
                <w:kern w:val="0"/>
                <w:sz w:val="18"/>
                <w:szCs w:val="18"/>
              </w:rPr>
              <w:t>TCCTGGGGATTCACTCGCTTG</w:t>
            </w:r>
            <w:bookmarkEnd w:id="9"/>
          </w:p>
        </w:tc>
      </w:tr>
      <w:tr w:rsidR="00692BF2" w:rsidRPr="005718AD" w14:paraId="713C6FAB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EAE527E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</w:p>
        </w:tc>
        <w:tc>
          <w:tcPr>
            <w:tcW w:w="510" w:type="dxa"/>
            <w:vAlign w:val="center"/>
          </w:tcPr>
          <w:p w14:paraId="709F85FC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32E40910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0" w:name="OLE_LINK5"/>
            <w:r w:rsidRPr="005718AD">
              <w:rPr>
                <w:color w:val="000000"/>
                <w:kern w:val="0"/>
                <w:sz w:val="18"/>
                <w:szCs w:val="18"/>
              </w:rPr>
              <w:t>TCATAATAAATAATCTCCGC</w:t>
            </w:r>
            <w:bookmarkEnd w:id="10"/>
          </w:p>
        </w:tc>
      </w:tr>
      <w:tr w:rsidR="00B84891" w:rsidRPr="005718AD" w14:paraId="62FEB69F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03E07E2" w14:textId="224C8E16" w:rsidR="00B84891" w:rsidRPr="00B84891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10" w:type="dxa"/>
            <w:vAlign w:val="center"/>
          </w:tcPr>
          <w:p w14:paraId="36C11768" w14:textId="55E4D36F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28ABD45D" w14:textId="7E256BCD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CCTGGGGATTCACTCGCTTG</w:t>
            </w:r>
          </w:p>
        </w:tc>
      </w:tr>
      <w:tr w:rsidR="00B84891" w:rsidRPr="005718AD" w14:paraId="4F6746E0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3E79ECA" w14:textId="20D57A6C" w:rsidR="00B84891" w:rsidRPr="00B84891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10" w:type="dxa"/>
            <w:vAlign w:val="center"/>
          </w:tcPr>
          <w:p w14:paraId="17C3AD50" w14:textId="46903FA3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48DC8857" w14:textId="735C763C" w:rsidR="00B84891" w:rsidRPr="005718AD" w:rsidRDefault="005B1032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B1032">
              <w:rPr>
                <w:color w:val="000000"/>
                <w:kern w:val="0"/>
                <w:sz w:val="18"/>
                <w:szCs w:val="18"/>
              </w:rPr>
              <w:t>GATATAGAAGAAAATCATCTCGATTGCATTTCCATTTA</w:t>
            </w:r>
            <w:r>
              <w:rPr>
                <w:color w:val="000000"/>
                <w:kern w:val="0"/>
                <w:sz w:val="18"/>
                <w:szCs w:val="18"/>
              </w:rPr>
              <w:t>GTTAA</w:t>
            </w:r>
          </w:p>
        </w:tc>
      </w:tr>
      <w:tr w:rsidR="00B84891" w:rsidRPr="005718AD" w14:paraId="1CC8493B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BC682D3" w14:textId="24CEF7F8" w:rsidR="00B84891" w:rsidRPr="00B84891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10" w:type="dxa"/>
            <w:vAlign w:val="center"/>
          </w:tcPr>
          <w:p w14:paraId="1995BB1C" w14:textId="72571745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2037EE93" w14:textId="3DE9DE4D" w:rsidR="00B84891" w:rsidRPr="005718AD" w:rsidRDefault="005B1032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AC</w:t>
            </w:r>
            <w:r w:rsidR="00B84891" w:rsidRPr="00B84891">
              <w:rPr>
                <w:color w:val="000000"/>
                <w:kern w:val="0"/>
                <w:sz w:val="18"/>
                <w:szCs w:val="18"/>
              </w:rPr>
              <w:t>TAAATGGAAATGCAATCGAGATGATTTTCTTCTATATC</w:t>
            </w:r>
          </w:p>
        </w:tc>
      </w:tr>
      <w:tr w:rsidR="00B84891" w:rsidRPr="005718AD" w14:paraId="4CD3E79E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BD6299D" w14:textId="60A6A597" w:rsidR="00B84891" w:rsidRPr="00B84891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10" w:type="dxa"/>
            <w:vAlign w:val="center"/>
          </w:tcPr>
          <w:p w14:paraId="62076C29" w14:textId="12249A4B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1CD521C" w14:textId="2A622413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CATAATAAATAATCTCCGC</w:t>
            </w:r>
          </w:p>
        </w:tc>
      </w:tr>
      <w:tr w:rsidR="00B84891" w:rsidRPr="005718AD" w14:paraId="0A28C86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48B2615" w14:textId="5E3CB526" w:rsidR="00B84891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  <w:r>
              <w:rPr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10" w:type="dxa"/>
            <w:vAlign w:val="center"/>
          </w:tcPr>
          <w:p w14:paraId="0940CBE6" w14:textId="7A41B038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15DAE8FC" w14:textId="4CC46D3B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CCTGGGGATTCACTCGCTTG</w:t>
            </w:r>
          </w:p>
        </w:tc>
      </w:tr>
      <w:tr w:rsidR="00B84891" w:rsidRPr="005718AD" w14:paraId="763270C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7533E10" w14:textId="2DF5BF8D" w:rsidR="00B84891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  <w:r>
              <w:rPr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10" w:type="dxa"/>
            <w:vAlign w:val="center"/>
          </w:tcPr>
          <w:p w14:paraId="0F80B76B" w14:textId="4512603C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80941E9" w14:textId="151A5F26" w:rsidR="00B84891" w:rsidRPr="005718AD" w:rsidRDefault="00EA7153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A7153">
              <w:rPr>
                <w:color w:val="000000"/>
                <w:kern w:val="0"/>
                <w:sz w:val="18"/>
                <w:szCs w:val="18"/>
              </w:rPr>
              <w:t>GAAGAAAATCATCTCGTTAACACCATCAGTTAATAATTGCATTTCCATTTAGTTAA</w:t>
            </w:r>
          </w:p>
        </w:tc>
      </w:tr>
      <w:tr w:rsidR="00B84891" w:rsidRPr="005718AD" w14:paraId="1B3A37FB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48C2FF1" w14:textId="0F2D68DC" w:rsidR="00B84891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  <w:r>
              <w:rPr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10" w:type="dxa"/>
            <w:vAlign w:val="center"/>
          </w:tcPr>
          <w:p w14:paraId="3117FDA7" w14:textId="4EE96271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006AC5FD" w14:textId="15F3A511" w:rsidR="00B84891" w:rsidRPr="005718AD" w:rsidRDefault="00EA7153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A7153">
              <w:rPr>
                <w:color w:val="000000"/>
                <w:kern w:val="0"/>
                <w:sz w:val="18"/>
                <w:szCs w:val="18"/>
              </w:rPr>
              <w:t>TAAATGGAAATGCAATTATTAACTGATGGTGTTAACGAGATGATTTTCTTCTATATC</w:t>
            </w:r>
          </w:p>
        </w:tc>
      </w:tr>
      <w:tr w:rsidR="00B84891" w:rsidRPr="005718AD" w14:paraId="7B17DFDC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47C7EA9" w14:textId="1929575D" w:rsidR="00B84891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  <w:r>
              <w:rPr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10" w:type="dxa"/>
            <w:vAlign w:val="center"/>
          </w:tcPr>
          <w:p w14:paraId="2713DB55" w14:textId="6A725F24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3FD21FB9" w14:textId="1585A503" w:rsidR="00B84891" w:rsidRPr="005718AD" w:rsidRDefault="00B84891" w:rsidP="00B8489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CATAATAAATAATCTCCGC</w:t>
            </w:r>
          </w:p>
        </w:tc>
      </w:tr>
      <w:tr w:rsidR="00692BF2" w:rsidRPr="005718AD" w14:paraId="191D1081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694F08D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2/3</w:t>
            </w:r>
          </w:p>
        </w:tc>
        <w:tc>
          <w:tcPr>
            <w:tcW w:w="510" w:type="dxa"/>
            <w:vAlign w:val="center"/>
          </w:tcPr>
          <w:p w14:paraId="0ADD2DC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623151D4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ATTACTGCACCAGAAGGAC</w:t>
            </w:r>
          </w:p>
        </w:tc>
      </w:tr>
      <w:tr w:rsidR="00692BF2" w:rsidRPr="005718AD" w14:paraId="5CA4425E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B0EDA3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2/3</w:t>
            </w:r>
          </w:p>
        </w:tc>
        <w:tc>
          <w:tcPr>
            <w:tcW w:w="510" w:type="dxa"/>
            <w:vAlign w:val="center"/>
          </w:tcPr>
          <w:p w14:paraId="53D6300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AFDFB7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1" w:name="OLE_LINK8"/>
            <w:r w:rsidRPr="005718AD">
              <w:rPr>
                <w:color w:val="000000"/>
                <w:kern w:val="0"/>
                <w:sz w:val="18"/>
                <w:szCs w:val="18"/>
              </w:rPr>
              <w:t xml:space="preserve">AGATTCATCTGCAGGCTCTG </w:t>
            </w:r>
            <w:bookmarkEnd w:id="11"/>
          </w:p>
        </w:tc>
      </w:tr>
      <w:tr w:rsidR="00692BF2" w:rsidRPr="005718AD" w14:paraId="45F2A89F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492F6F4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10" w:type="dxa"/>
            <w:vAlign w:val="center"/>
          </w:tcPr>
          <w:p w14:paraId="3518AA36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0E469C9B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2" w:name="OLE_LINK15"/>
            <w:bookmarkStart w:id="13" w:name="OLE_LINK16"/>
            <w:r w:rsidRPr="005718AD">
              <w:rPr>
                <w:color w:val="000000"/>
                <w:kern w:val="0"/>
                <w:sz w:val="18"/>
                <w:szCs w:val="18"/>
              </w:rPr>
              <w:t>CGCATCGCACCATTGAGAAG</w:t>
            </w:r>
            <w:bookmarkEnd w:id="12"/>
            <w:bookmarkEnd w:id="13"/>
          </w:p>
        </w:tc>
      </w:tr>
      <w:tr w:rsidR="00692BF2" w:rsidRPr="005718AD" w14:paraId="6D4A4DDB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93BAC1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10" w:type="dxa"/>
            <w:vAlign w:val="center"/>
          </w:tcPr>
          <w:p w14:paraId="5145970A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75C04CAC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4" w:name="OLE_LINK10"/>
            <w:bookmarkStart w:id="15" w:name="OLE_LINK14"/>
            <w:bookmarkStart w:id="16" w:name="OLE_LINK17"/>
            <w:r w:rsidRPr="005718AD">
              <w:rPr>
                <w:color w:val="000000"/>
                <w:kern w:val="0"/>
                <w:sz w:val="18"/>
                <w:szCs w:val="18"/>
              </w:rPr>
              <w:t>CATTAGCCATTGGAAACTCACG</w:t>
            </w:r>
            <w:bookmarkEnd w:id="14"/>
            <w:bookmarkEnd w:id="15"/>
            <w:bookmarkEnd w:id="16"/>
          </w:p>
        </w:tc>
      </w:tr>
      <w:tr w:rsidR="00692BF2" w:rsidRPr="005718AD" w14:paraId="34AC89E6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699AFA3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10" w:type="dxa"/>
            <w:vAlign w:val="center"/>
          </w:tcPr>
          <w:p w14:paraId="60F3DB6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0634DA6F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7" w:name="OLE_LINK12"/>
            <w:bookmarkStart w:id="18" w:name="OLE_LINK13"/>
            <w:r w:rsidRPr="005718AD">
              <w:rPr>
                <w:color w:val="000000"/>
                <w:kern w:val="0"/>
                <w:sz w:val="18"/>
                <w:szCs w:val="18"/>
              </w:rPr>
              <w:t>TAGTTTGCTTAATTGGTTTTCTTTGGC</w:t>
            </w:r>
            <w:bookmarkEnd w:id="17"/>
            <w:bookmarkEnd w:id="18"/>
          </w:p>
        </w:tc>
      </w:tr>
      <w:tr w:rsidR="00692BF2" w:rsidRPr="005718AD" w14:paraId="5D8A366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A331186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10" w:type="dxa"/>
            <w:vAlign w:val="center"/>
          </w:tcPr>
          <w:p w14:paraId="74341AC4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0DF3D049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9" w:name="OLE_LINK26"/>
            <w:bookmarkStart w:id="20" w:name="OLE_LINK27"/>
            <w:r w:rsidRPr="005718AD">
              <w:rPr>
                <w:color w:val="000000"/>
                <w:kern w:val="0"/>
                <w:sz w:val="18"/>
                <w:szCs w:val="18"/>
              </w:rPr>
              <w:t>ACCAATAGGCATAAATATCTC</w:t>
            </w:r>
            <w:bookmarkEnd w:id="19"/>
            <w:bookmarkEnd w:id="20"/>
          </w:p>
        </w:tc>
      </w:tr>
      <w:bookmarkEnd w:id="8"/>
      <w:tr w:rsidR="00692BF2" w:rsidRPr="005718AD" w14:paraId="548F46B0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A558B2C" w14:textId="77777777" w:rsidR="00692BF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784320"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miA</w:t>
            </w:r>
          </w:p>
        </w:tc>
        <w:tc>
          <w:tcPr>
            <w:tcW w:w="510" w:type="dxa"/>
            <w:vAlign w:val="center"/>
          </w:tcPr>
          <w:p w14:paraId="5EC8DF9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5B367E11" w14:textId="2A44985B" w:rsidR="00692BF2" w:rsidRPr="00D448D1" w:rsidRDefault="00D448D1" w:rsidP="00F0624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D448D1">
              <w:rPr>
                <w:color w:val="000000"/>
                <w:kern w:val="0"/>
                <w:sz w:val="18"/>
                <w:szCs w:val="18"/>
              </w:rPr>
              <w:t>GTCCAGTCAAAGAAAACAA</w:t>
            </w:r>
          </w:p>
        </w:tc>
      </w:tr>
      <w:tr w:rsidR="00692BF2" w:rsidRPr="005718AD" w14:paraId="5E185953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797B916" w14:textId="77777777" w:rsidR="00692BF2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784320"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miA</w:t>
            </w:r>
          </w:p>
        </w:tc>
        <w:tc>
          <w:tcPr>
            <w:tcW w:w="510" w:type="dxa"/>
            <w:vAlign w:val="center"/>
          </w:tcPr>
          <w:p w14:paraId="32A45117" w14:textId="77777777" w:rsidR="00692BF2" w:rsidRPr="005718AD" w:rsidRDefault="00692BF2" w:rsidP="00F0624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64C7BFDC" w14:textId="08A80560" w:rsidR="00692BF2" w:rsidRPr="00D448D1" w:rsidRDefault="00D448D1" w:rsidP="00F0624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D448D1">
              <w:rPr>
                <w:color w:val="000000"/>
                <w:kern w:val="0"/>
                <w:sz w:val="18"/>
                <w:szCs w:val="18"/>
              </w:rPr>
              <w:t>AATATGGGTAGGGCAATG</w:t>
            </w:r>
          </w:p>
        </w:tc>
      </w:tr>
      <w:tr w:rsidR="00D448D1" w:rsidRPr="005718AD" w14:paraId="07F5F362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E3AC0AA" w14:textId="30B9AB9C" w:rsidR="00D448D1" w:rsidRPr="00485DE1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784320"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miA</w:t>
            </w:r>
            <w:r>
              <w:rPr>
                <w:iCs/>
                <w:color w:val="000000"/>
                <w:kern w:val="0"/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510" w:type="dxa"/>
            <w:vAlign w:val="center"/>
          </w:tcPr>
          <w:p w14:paraId="5EFE1F95" w14:textId="74303EC3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560E91A3" w14:textId="3DB6A5D6" w:rsidR="00D448D1" w:rsidRPr="00DB25E7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48D1">
              <w:rPr>
                <w:color w:val="000000"/>
                <w:kern w:val="0"/>
                <w:sz w:val="18"/>
                <w:szCs w:val="18"/>
              </w:rPr>
              <w:t>GTCCAGTCAAAGAAAACAATTATCTCAGCCCCGCCCCTGTGGAAT</w:t>
            </w:r>
          </w:p>
        </w:tc>
      </w:tr>
      <w:tr w:rsidR="00D448D1" w:rsidRPr="005718AD" w14:paraId="4E61F6C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4AA3F92" w14:textId="51527264" w:rsidR="00D448D1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784320"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miA</w:t>
            </w:r>
            <w:r>
              <w:rPr>
                <w:iCs/>
                <w:color w:val="000000"/>
                <w:kern w:val="0"/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510" w:type="dxa"/>
            <w:vAlign w:val="center"/>
          </w:tcPr>
          <w:p w14:paraId="7255C0B8" w14:textId="79E4B96B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ECF3646" w14:textId="43C5D3C8" w:rsidR="00D448D1" w:rsidRPr="00DB25E7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48D1">
              <w:rPr>
                <w:color w:val="000000"/>
                <w:kern w:val="0"/>
                <w:sz w:val="18"/>
                <w:szCs w:val="18"/>
              </w:rPr>
              <w:t>AATATGGGTAGGGCAATG</w:t>
            </w:r>
          </w:p>
        </w:tc>
      </w:tr>
      <w:tr w:rsidR="00D448D1" w:rsidRPr="005718AD" w14:paraId="6F17AC67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4355B3DF" w14:textId="799B50DF" w:rsidR="00D448D1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784320"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miA</w:t>
            </w:r>
            <w:r>
              <w:rPr>
                <w:iCs/>
                <w:color w:val="000000"/>
                <w:kern w:val="0"/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510" w:type="dxa"/>
            <w:vAlign w:val="center"/>
          </w:tcPr>
          <w:p w14:paraId="49E25B5C" w14:textId="01A994FD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0BD7C11A" w14:textId="15EEE78E" w:rsidR="00D448D1" w:rsidRPr="00DB25E7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48D1">
              <w:rPr>
                <w:color w:val="000000"/>
                <w:kern w:val="0"/>
                <w:sz w:val="18"/>
                <w:szCs w:val="18"/>
              </w:rPr>
              <w:t>GTCCAGTCAAAGAAAACAATTATCTGACCCTCGTCACCAACTCAGCCCCGCCCCTGTGGAAT</w:t>
            </w:r>
          </w:p>
        </w:tc>
      </w:tr>
      <w:tr w:rsidR="00D448D1" w:rsidRPr="005718AD" w14:paraId="01FFACF8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D0FC5C3" w14:textId="1291E172" w:rsidR="00D448D1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784320"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miA</w:t>
            </w:r>
            <w:r>
              <w:rPr>
                <w:iCs/>
                <w:color w:val="000000"/>
                <w:kern w:val="0"/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510" w:type="dxa"/>
            <w:vAlign w:val="center"/>
          </w:tcPr>
          <w:p w14:paraId="21228D6D" w14:textId="61C55ACA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4598624B" w14:textId="39095741" w:rsidR="00D448D1" w:rsidRPr="00DB25E7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48D1">
              <w:rPr>
                <w:color w:val="000000"/>
                <w:kern w:val="0"/>
                <w:sz w:val="18"/>
                <w:szCs w:val="18"/>
              </w:rPr>
              <w:t>AATATGGGTAGGGCAATG</w:t>
            </w:r>
          </w:p>
        </w:tc>
      </w:tr>
      <w:tr w:rsidR="00D448D1" w:rsidRPr="005718AD" w14:paraId="13CC62F8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727AF66" w14:textId="77777777" w:rsidR="00D448D1" w:rsidRPr="005718AD" w:rsidRDefault="00D448D1" w:rsidP="00D448D1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rpoS</w:t>
            </w:r>
          </w:p>
        </w:tc>
        <w:tc>
          <w:tcPr>
            <w:tcW w:w="510" w:type="dxa"/>
            <w:vAlign w:val="center"/>
          </w:tcPr>
          <w:p w14:paraId="7880CB9F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00107E5D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TTCCAGTGTTGCCGCT</w:t>
            </w:r>
          </w:p>
        </w:tc>
      </w:tr>
      <w:tr w:rsidR="00D448D1" w:rsidRPr="005718AD" w14:paraId="6F49B31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2FD8BE1" w14:textId="77777777" w:rsidR="00D448D1" w:rsidRPr="005718AD" w:rsidRDefault="00D448D1" w:rsidP="00D448D1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rpoS</w:t>
            </w:r>
          </w:p>
        </w:tc>
        <w:tc>
          <w:tcPr>
            <w:tcW w:w="510" w:type="dxa"/>
            <w:vAlign w:val="center"/>
          </w:tcPr>
          <w:p w14:paraId="73EBF851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3EA2314A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CCCGTACTATTCGTTTGCC</w:t>
            </w:r>
          </w:p>
        </w:tc>
      </w:tr>
      <w:tr w:rsidR="00D448D1" w:rsidRPr="005718AD" w14:paraId="26C45BA8" w14:textId="77777777" w:rsidTr="00F06249">
        <w:trPr>
          <w:trHeight w:val="340"/>
          <w:jc w:val="center"/>
        </w:trPr>
        <w:tc>
          <w:tcPr>
            <w:tcW w:w="8987" w:type="dxa"/>
            <w:gridSpan w:val="3"/>
            <w:vAlign w:val="center"/>
          </w:tcPr>
          <w:p w14:paraId="7968063D" w14:textId="77777777" w:rsidR="00D448D1" w:rsidRPr="00B83C54" w:rsidRDefault="00D448D1" w:rsidP="00D448D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83C54">
              <w:rPr>
                <w:color w:val="000000"/>
                <w:kern w:val="0"/>
                <w:szCs w:val="21"/>
              </w:rPr>
              <w:t>Primers for ChIP-qPCR</w:t>
            </w:r>
          </w:p>
        </w:tc>
      </w:tr>
      <w:tr w:rsidR="00D448D1" w:rsidRPr="005718AD" w14:paraId="2F139995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55FCFB7F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</w:p>
        </w:tc>
        <w:tc>
          <w:tcPr>
            <w:tcW w:w="510" w:type="dxa"/>
            <w:vAlign w:val="center"/>
          </w:tcPr>
          <w:p w14:paraId="65490B34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3E3FC273" w14:textId="77777777" w:rsidR="00D448D1" w:rsidRPr="00987F00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21" w:name="OLE_LINK7"/>
            <w:r w:rsidRPr="00987F00">
              <w:rPr>
                <w:color w:val="000000"/>
                <w:kern w:val="0"/>
                <w:sz w:val="18"/>
                <w:szCs w:val="18"/>
              </w:rPr>
              <w:t>GCTTGGTTTTTATTCTGTTTTATTTGT</w:t>
            </w:r>
            <w:bookmarkEnd w:id="21"/>
          </w:p>
        </w:tc>
      </w:tr>
      <w:tr w:rsidR="00D448D1" w:rsidRPr="005718AD" w14:paraId="726504C4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DF7C0DF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1</w:t>
            </w:r>
          </w:p>
        </w:tc>
        <w:tc>
          <w:tcPr>
            <w:tcW w:w="510" w:type="dxa"/>
            <w:vAlign w:val="center"/>
          </w:tcPr>
          <w:p w14:paraId="44AEF963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07A224A8" w14:textId="77777777" w:rsidR="00D448D1" w:rsidRPr="00987F00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22" w:name="OLE_LINK24"/>
            <w:bookmarkStart w:id="23" w:name="OLE_LINK25"/>
            <w:r w:rsidRPr="00987F00">
              <w:rPr>
                <w:color w:val="000000"/>
                <w:kern w:val="0"/>
                <w:sz w:val="18"/>
                <w:szCs w:val="18"/>
              </w:rPr>
              <w:t>ACATCTATTTCATCAAACAACCACC</w:t>
            </w:r>
            <w:bookmarkEnd w:id="22"/>
            <w:bookmarkEnd w:id="23"/>
          </w:p>
        </w:tc>
      </w:tr>
      <w:tr w:rsidR="00D448D1" w:rsidRPr="005718AD" w14:paraId="30FD33CB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874B4D6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2/3</w:t>
            </w:r>
          </w:p>
        </w:tc>
        <w:tc>
          <w:tcPr>
            <w:tcW w:w="510" w:type="dxa"/>
            <w:vAlign w:val="center"/>
          </w:tcPr>
          <w:p w14:paraId="204A434C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5C046E02" w14:textId="77777777" w:rsidR="00D448D1" w:rsidRPr="00987F00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24" w:name="OLE_LINK9"/>
            <w:r w:rsidRPr="00987F00">
              <w:rPr>
                <w:color w:val="000000"/>
                <w:kern w:val="0"/>
                <w:sz w:val="18"/>
                <w:szCs w:val="18"/>
              </w:rPr>
              <w:t>ATTTCCCAATAATCTTAAAAACTCTTC</w:t>
            </w:r>
            <w:bookmarkEnd w:id="24"/>
          </w:p>
        </w:tc>
      </w:tr>
      <w:tr w:rsidR="00D448D1" w:rsidRPr="005718AD" w14:paraId="6EDEA455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7CB8D041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2/3</w:t>
            </w:r>
          </w:p>
        </w:tc>
        <w:tc>
          <w:tcPr>
            <w:tcW w:w="510" w:type="dxa"/>
            <w:vAlign w:val="center"/>
          </w:tcPr>
          <w:p w14:paraId="591A41D3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F5C315D" w14:textId="77777777" w:rsidR="00D448D1" w:rsidRPr="00987F00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87F00">
              <w:rPr>
                <w:color w:val="000000"/>
                <w:kern w:val="0"/>
                <w:sz w:val="18"/>
                <w:szCs w:val="18"/>
              </w:rPr>
              <w:t>AATCACTCCTGTCTTCTCATCCAC</w:t>
            </w:r>
          </w:p>
        </w:tc>
      </w:tr>
      <w:tr w:rsidR="00D448D1" w:rsidRPr="005718AD" w14:paraId="01EAE59D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E535221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10" w:type="dxa"/>
            <w:vAlign w:val="center"/>
          </w:tcPr>
          <w:p w14:paraId="0D82A292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67A361C6" w14:textId="77777777" w:rsidR="00D448D1" w:rsidRPr="00D564B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25" w:name="OLE_LINK21"/>
            <w:bookmarkStart w:id="26" w:name="OLE_LINK22"/>
            <w:r w:rsidRPr="00D564BD">
              <w:rPr>
                <w:color w:val="000000"/>
                <w:kern w:val="0"/>
                <w:sz w:val="18"/>
                <w:szCs w:val="18"/>
              </w:rPr>
              <w:t>CCGATTACGCATCGCACC</w:t>
            </w:r>
            <w:bookmarkEnd w:id="25"/>
            <w:bookmarkEnd w:id="26"/>
          </w:p>
        </w:tc>
      </w:tr>
      <w:tr w:rsidR="00D448D1" w:rsidRPr="005718AD" w14:paraId="66143F68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2B77751A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10" w:type="dxa"/>
            <w:vAlign w:val="center"/>
          </w:tcPr>
          <w:p w14:paraId="20D441B6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09E9B6BE" w14:textId="77777777" w:rsidR="00D448D1" w:rsidRPr="00D564B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27" w:name="OLE_LINK18"/>
            <w:bookmarkStart w:id="28" w:name="OLE_LINK19"/>
            <w:bookmarkStart w:id="29" w:name="OLE_LINK20"/>
            <w:bookmarkStart w:id="30" w:name="OLE_LINK23"/>
            <w:r w:rsidRPr="00D564BD">
              <w:rPr>
                <w:color w:val="000000"/>
                <w:kern w:val="0"/>
                <w:sz w:val="18"/>
                <w:szCs w:val="18"/>
              </w:rPr>
              <w:t>CATTAGCCATTGGAAACTCACG</w:t>
            </w:r>
            <w:bookmarkEnd w:id="27"/>
            <w:bookmarkEnd w:id="28"/>
            <w:bookmarkEnd w:id="29"/>
            <w:bookmarkEnd w:id="30"/>
          </w:p>
        </w:tc>
      </w:tr>
      <w:tr w:rsidR="00D448D1" w:rsidRPr="005718AD" w14:paraId="5BE21E96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1D17550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10" w:type="dxa"/>
            <w:vAlign w:val="center"/>
          </w:tcPr>
          <w:p w14:paraId="4B8E538E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2E285218" w14:textId="77777777" w:rsidR="00D448D1" w:rsidRPr="003A37EE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A37EE">
              <w:rPr>
                <w:color w:val="000000"/>
                <w:kern w:val="0"/>
                <w:sz w:val="18"/>
                <w:szCs w:val="18"/>
              </w:rPr>
              <w:t>ATGTTCAGCCGTTTATCGACTAC</w:t>
            </w:r>
          </w:p>
        </w:tc>
      </w:tr>
      <w:tr w:rsidR="00D448D1" w:rsidRPr="005718AD" w14:paraId="1074C4D9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0CBC3F5B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025CB">
              <w:rPr>
                <w:color w:val="000000"/>
                <w:kern w:val="0"/>
                <w:sz w:val="18"/>
                <w:szCs w:val="18"/>
                <w:vertAlign w:val="subscript"/>
              </w:rPr>
              <w:t>LE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10" w:type="dxa"/>
            <w:vAlign w:val="center"/>
          </w:tcPr>
          <w:p w14:paraId="2CD737E3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5787D149" w14:textId="77777777" w:rsidR="00D448D1" w:rsidRPr="003A37EE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A37EE">
              <w:rPr>
                <w:color w:val="000000"/>
                <w:kern w:val="0"/>
                <w:sz w:val="18"/>
                <w:szCs w:val="18"/>
              </w:rPr>
              <w:t>GGGATTATGACCAAGATTACCAA</w:t>
            </w:r>
          </w:p>
        </w:tc>
      </w:tr>
      <w:tr w:rsidR="00D448D1" w:rsidRPr="005718AD" w14:paraId="67FB7339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AB07ED0" w14:textId="77777777" w:rsidR="00D448D1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Pr="00784320"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miA</w:t>
            </w:r>
          </w:p>
        </w:tc>
        <w:tc>
          <w:tcPr>
            <w:tcW w:w="510" w:type="dxa"/>
            <w:vAlign w:val="center"/>
          </w:tcPr>
          <w:p w14:paraId="0FFDE46E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1A3114E6" w14:textId="77777777" w:rsidR="00D448D1" w:rsidRPr="003A37EE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B25E7">
              <w:rPr>
                <w:color w:val="000000"/>
                <w:kern w:val="0"/>
                <w:sz w:val="18"/>
                <w:szCs w:val="18"/>
              </w:rPr>
              <w:t>AGACAGAGTAATCCAGCAAATCG</w:t>
            </w:r>
          </w:p>
        </w:tc>
      </w:tr>
      <w:tr w:rsidR="00D448D1" w:rsidRPr="005718AD" w14:paraId="467548E5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34805056" w14:textId="77777777" w:rsidR="00D448D1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784320">
              <w:rPr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lmiA</w:t>
            </w:r>
          </w:p>
        </w:tc>
        <w:tc>
          <w:tcPr>
            <w:tcW w:w="510" w:type="dxa"/>
            <w:vAlign w:val="center"/>
          </w:tcPr>
          <w:p w14:paraId="3996CC08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691E321C" w14:textId="77777777" w:rsidR="00D448D1" w:rsidRPr="003A37EE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B25E7">
              <w:rPr>
                <w:color w:val="000000"/>
                <w:kern w:val="0"/>
                <w:sz w:val="18"/>
                <w:szCs w:val="18"/>
              </w:rPr>
              <w:t>TTGTGACGGCACAACGAAA</w:t>
            </w:r>
          </w:p>
        </w:tc>
      </w:tr>
      <w:tr w:rsidR="00D448D1" w:rsidRPr="005718AD" w14:paraId="5EF49D22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1C7A422D" w14:textId="77777777" w:rsidR="00D448D1" w:rsidRPr="005718AD" w:rsidRDefault="00D448D1" w:rsidP="00D448D1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rpoS</w:t>
            </w:r>
          </w:p>
        </w:tc>
        <w:tc>
          <w:tcPr>
            <w:tcW w:w="510" w:type="dxa"/>
            <w:vAlign w:val="center"/>
          </w:tcPr>
          <w:p w14:paraId="194968AE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562" w:type="dxa"/>
            <w:vAlign w:val="center"/>
          </w:tcPr>
          <w:p w14:paraId="304194C2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GTTATCGCAGGGAGCCACA</w:t>
            </w:r>
          </w:p>
        </w:tc>
      </w:tr>
      <w:tr w:rsidR="00D448D1" w:rsidRPr="005718AD" w14:paraId="42D1795D" w14:textId="77777777" w:rsidTr="00F06249">
        <w:trPr>
          <w:trHeight w:val="340"/>
          <w:jc w:val="center"/>
        </w:trPr>
        <w:tc>
          <w:tcPr>
            <w:tcW w:w="915" w:type="dxa"/>
            <w:vAlign w:val="center"/>
          </w:tcPr>
          <w:p w14:paraId="693D0634" w14:textId="77777777" w:rsidR="00D448D1" w:rsidRPr="005718AD" w:rsidRDefault="00D448D1" w:rsidP="00D448D1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5718AD">
              <w:rPr>
                <w:i/>
                <w:iCs/>
                <w:color w:val="000000"/>
                <w:sz w:val="18"/>
                <w:szCs w:val="18"/>
              </w:rPr>
              <w:t>rpoS</w:t>
            </w:r>
          </w:p>
        </w:tc>
        <w:tc>
          <w:tcPr>
            <w:tcW w:w="510" w:type="dxa"/>
            <w:vAlign w:val="center"/>
          </w:tcPr>
          <w:p w14:paraId="6523E576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2" w:type="dxa"/>
            <w:vAlign w:val="center"/>
          </w:tcPr>
          <w:p w14:paraId="2D26C147" w14:textId="77777777" w:rsidR="00D448D1" w:rsidRPr="005718AD" w:rsidRDefault="00D448D1" w:rsidP="00D448D1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718AD">
              <w:rPr>
                <w:color w:val="000000"/>
                <w:kern w:val="0"/>
                <w:sz w:val="18"/>
                <w:szCs w:val="18"/>
              </w:rPr>
              <w:t>TTTTACCACCAGACGCAAGTTA</w:t>
            </w:r>
          </w:p>
        </w:tc>
      </w:tr>
    </w:tbl>
    <w:p w14:paraId="303E94B5" w14:textId="563A5097" w:rsidR="00692BF2" w:rsidRDefault="00692BF2" w:rsidP="007E7C03">
      <w:pPr>
        <w:spacing w:line="480" w:lineRule="auto"/>
      </w:pPr>
    </w:p>
    <w:sectPr w:rsidR="00692BF2" w:rsidSect="00F06249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037E0F" w16cid:durableId="208C0C8B"/>
  <w16cid:commentId w16cid:paraId="6E07DE16" w16cid:durableId="208C253E"/>
  <w16cid:commentId w16cid:paraId="3EDFEDA0" w16cid:durableId="208C25C7"/>
  <w16cid:commentId w16cid:paraId="2FABE1E0" w16cid:durableId="208C259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B98C25" w14:textId="77777777" w:rsidR="006E39A9" w:rsidRDefault="006E39A9">
      <w:r>
        <w:separator/>
      </w:r>
    </w:p>
  </w:endnote>
  <w:endnote w:type="continuationSeparator" w:id="0">
    <w:p w14:paraId="6C090D42" w14:textId="77777777" w:rsidR="006E39A9" w:rsidRDefault="006E3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">
    <w:altName w:val="宋体"/>
    <w:charset w:val="86"/>
    <w:family w:val="roman"/>
    <w:pitch w:val="default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05248A" w14:textId="77777777" w:rsidR="00B84891" w:rsidRDefault="00B84891" w:rsidP="00F0624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057BDFE" w14:textId="77777777" w:rsidR="00B84891" w:rsidRDefault="00B8489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6E829D" w14:textId="2E435341" w:rsidR="00B84891" w:rsidRDefault="00B84891" w:rsidP="00F0624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C2094F">
      <w:rPr>
        <w:rStyle w:val="a7"/>
        <w:noProof/>
      </w:rPr>
      <w:t>4</w:t>
    </w:r>
    <w:r>
      <w:rPr>
        <w:rStyle w:val="a7"/>
      </w:rPr>
      <w:fldChar w:fldCharType="end"/>
    </w:r>
  </w:p>
  <w:p w14:paraId="1B95756A" w14:textId="77777777" w:rsidR="00B84891" w:rsidRDefault="00B848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B5819A" w14:textId="77777777" w:rsidR="006E39A9" w:rsidRDefault="006E39A9">
      <w:r>
        <w:separator/>
      </w:r>
    </w:p>
  </w:footnote>
  <w:footnote w:type="continuationSeparator" w:id="0">
    <w:p w14:paraId="68679B3A" w14:textId="77777777" w:rsidR="006E39A9" w:rsidRDefault="006E3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B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1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D86"/>
    <w:rsid w:val="00057573"/>
    <w:rsid w:val="00095603"/>
    <w:rsid w:val="000E43CE"/>
    <w:rsid w:val="000F7050"/>
    <w:rsid w:val="00106A25"/>
    <w:rsid w:val="00150523"/>
    <w:rsid w:val="00170BFA"/>
    <w:rsid w:val="00184654"/>
    <w:rsid w:val="00194EA6"/>
    <w:rsid w:val="00210529"/>
    <w:rsid w:val="00215059"/>
    <w:rsid w:val="00251BD2"/>
    <w:rsid w:val="002713B5"/>
    <w:rsid w:val="002A24D2"/>
    <w:rsid w:val="003105F3"/>
    <w:rsid w:val="00321D02"/>
    <w:rsid w:val="003B5CD9"/>
    <w:rsid w:val="003D7E38"/>
    <w:rsid w:val="003E0429"/>
    <w:rsid w:val="003E4A81"/>
    <w:rsid w:val="00416D99"/>
    <w:rsid w:val="00485DE1"/>
    <w:rsid w:val="004E0AE1"/>
    <w:rsid w:val="0050326D"/>
    <w:rsid w:val="0051077A"/>
    <w:rsid w:val="00554D86"/>
    <w:rsid w:val="00565689"/>
    <w:rsid w:val="00571B26"/>
    <w:rsid w:val="005B1032"/>
    <w:rsid w:val="005C2A84"/>
    <w:rsid w:val="005C6F16"/>
    <w:rsid w:val="005E1F0A"/>
    <w:rsid w:val="005F449C"/>
    <w:rsid w:val="006379F0"/>
    <w:rsid w:val="00692BF2"/>
    <w:rsid w:val="006D086C"/>
    <w:rsid w:val="006D1278"/>
    <w:rsid w:val="006E39A9"/>
    <w:rsid w:val="006E65CC"/>
    <w:rsid w:val="00707D42"/>
    <w:rsid w:val="00741BF8"/>
    <w:rsid w:val="007B226D"/>
    <w:rsid w:val="007C4E69"/>
    <w:rsid w:val="007E7C03"/>
    <w:rsid w:val="0081240D"/>
    <w:rsid w:val="0089788F"/>
    <w:rsid w:val="008C11BD"/>
    <w:rsid w:val="008D7C8B"/>
    <w:rsid w:val="0092271C"/>
    <w:rsid w:val="009576D0"/>
    <w:rsid w:val="0096478A"/>
    <w:rsid w:val="00972D2A"/>
    <w:rsid w:val="00982B93"/>
    <w:rsid w:val="009962A4"/>
    <w:rsid w:val="009A503F"/>
    <w:rsid w:val="009D0902"/>
    <w:rsid w:val="00A570D8"/>
    <w:rsid w:val="00AA5E4B"/>
    <w:rsid w:val="00AC004D"/>
    <w:rsid w:val="00B05BFF"/>
    <w:rsid w:val="00B84891"/>
    <w:rsid w:val="00B94F2E"/>
    <w:rsid w:val="00BA7740"/>
    <w:rsid w:val="00C00B74"/>
    <w:rsid w:val="00C03018"/>
    <w:rsid w:val="00C2094F"/>
    <w:rsid w:val="00C50077"/>
    <w:rsid w:val="00C708C0"/>
    <w:rsid w:val="00CC61DD"/>
    <w:rsid w:val="00CE609B"/>
    <w:rsid w:val="00D11D05"/>
    <w:rsid w:val="00D139BA"/>
    <w:rsid w:val="00D448D1"/>
    <w:rsid w:val="00D81916"/>
    <w:rsid w:val="00DB6729"/>
    <w:rsid w:val="00DC7A4C"/>
    <w:rsid w:val="00DE7078"/>
    <w:rsid w:val="00DF3BC7"/>
    <w:rsid w:val="00E05F71"/>
    <w:rsid w:val="00E3398F"/>
    <w:rsid w:val="00E43621"/>
    <w:rsid w:val="00E5196D"/>
    <w:rsid w:val="00E52488"/>
    <w:rsid w:val="00EA7153"/>
    <w:rsid w:val="00EB06A9"/>
    <w:rsid w:val="00EB2A0C"/>
    <w:rsid w:val="00F06249"/>
    <w:rsid w:val="00F169F4"/>
    <w:rsid w:val="00F64606"/>
    <w:rsid w:val="00F675CC"/>
    <w:rsid w:val="00F73ABD"/>
    <w:rsid w:val="00F7488E"/>
    <w:rsid w:val="00F77073"/>
    <w:rsid w:val="00F805F1"/>
    <w:rsid w:val="00F96B84"/>
    <w:rsid w:val="00FC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4:docId w14:val="6694D341"/>
  <w15:docId w15:val="{8E3FD16C-89D8-40FE-B120-C5EFC5A48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D86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rsid w:val="00554D86"/>
    <w:pPr>
      <w:jc w:val="left"/>
    </w:pPr>
    <w:rPr>
      <w:rFonts w:ascii="Malgun Gothic" w:hAnsi="Malgun Gothic"/>
    </w:rPr>
  </w:style>
  <w:style w:type="character" w:customStyle="1" w:styleId="a4">
    <w:name w:val="批注文字 字符"/>
    <w:basedOn w:val="a0"/>
    <w:link w:val="a3"/>
    <w:semiHidden/>
    <w:rsid w:val="00554D86"/>
    <w:rPr>
      <w:rFonts w:ascii="Malgun Gothic" w:eastAsia="宋体" w:hAnsi="Malgun Gothic"/>
      <w:kern w:val="2"/>
      <w:sz w:val="21"/>
      <w:szCs w:val="24"/>
      <w:lang w:eastAsia="zh-CN"/>
    </w:rPr>
  </w:style>
  <w:style w:type="paragraph" w:styleId="a5">
    <w:name w:val="footer"/>
    <w:basedOn w:val="a"/>
    <w:link w:val="a6"/>
    <w:rsid w:val="00554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54D86"/>
    <w:rPr>
      <w:rFonts w:eastAsia="宋体"/>
      <w:kern w:val="2"/>
      <w:sz w:val="18"/>
      <w:szCs w:val="18"/>
      <w:lang w:eastAsia="zh-CN"/>
    </w:rPr>
  </w:style>
  <w:style w:type="character" w:styleId="a7">
    <w:name w:val="page number"/>
    <w:basedOn w:val="a0"/>
    <w:rsid w:val="00554D86"/>
  </w:style>
  <w:style w:type="character" w:styleId="a8">
    <w:name w:val="annotation reference"/>
    <w:rsid w:val="00554D86"/>
    <w:rPr>
      <w:sz w:val="16"/>
      <w:szCs w:val="16"/>
    </w:rPr>
  </w:style>
  <w:style w:type="paragraph" w:styleId="a9">
    <w:name w:val="Balloon Text"/>
    <w:basedOn w:val="a"/>
    <w:link w:val="aa"/>
    <w:unhideWhenUsed/>
    <w:rsid w:val="00554D86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rsid w:val="00554D86"/>
    <w:rPr>
      <w:rFonts w:ascii="Segoe UI" w:eastAsia="宋体" w:hAnsi="Segoe UI" w:cs="Segoe UI"/>
      <w:kern w:val="2"/>
      <w:sz w:val="18"/>
      <w:szCs w:val="18"/>
      <w:lang w:eastAsia="zh-CN"/>
    </w:rPr>
  </w:style>
  <w:style w:type="character" w:styleId="ab">
    <w:name w:val="line number"/>
    <w:basedOn w:val="a0"/>
    <w:unhideWhenUsed/>
    <w:rsid w:val="00554D86"/>
  </w:style>
  <w:style w:type="paragraph" w:styleId="ac">
    <w:name w:val="header"/>
    <w:basedOn w:val="a"/>
    <w:link w:val="ad"/>
    <w:unhideWhenUsed/>
    <w:rsid w:val="007E7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E7C03"/>
    <w:rPr>
      <w:rFonts w:eastAsia="宋体"/>
      <w:kern w:val="2"/>
      <w:sz w:val="18"/>
      <w:szCs w:val="18"/>
      <w:lang w:eastAsia="zh-CN"/>
    </w:rPr>
  </w:style>
  <w:style w:type="character" w:styleId="ae">
    <w:name w:val="Hyperlink"/>
    <w:rsid w:val="00692BF2"/>
    <w:rPr>
      <w:color w:val="0000FF"/>
      <w:u w:val="single"/>
    </w:rPr>
  </w:style>
  <w:style w:type="character" w:customStyle="1" w:styleId="A20">
    <w:name w:val="A2"/>
    <w:rsid w:val="00692BF2"/>
    <w:rPr>
      <w:rFonts w:cs="Minion"/>
      <w:color w:val="211D1E"/>
      <w:sz w:val="20"/>
      <w:szCs w:val="20"/>
    </w:rPr>
  </w:style>
  <w:style w:type="paragraph" w:customStyle="1" w:styleId="Style3">
    <w:name w:val="_Style 3"/>
    <w:basedOn w:val="a"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6">
    <w:name w:val="Char Char6"/>
    <w:basedOn w:val="a"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CharCharCharCharCharCharCharCharCharCharCharCharCharCharChar">
    <w:name w:val="Char Char Char Char Char Char Char Char Char Char Char Char Char Char Char Char Char"/>
    <w:basedOn w:val="a"/>
    <w:autoRedefine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table" w:styleId="af">
    <w:name w:val="Table Grid"/>
    <w:basedOn w:val="a1"/>
    <w:rsid w:val="00692BF2"/>
    <w:pPr>
      <w:widowControl w:val="0"/>
      <w:jc w:val="both"/>
    </w:pPr>
    <w:rPr>
      <w:rFonts w:eastAsia="宋体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92BF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692BF2"/>
    <w:rPr>
      <w:rFonts w:eastAsia="宋体"/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692BF2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692BF2"/>
    <w:rPr>
      <w:rFonts w:eastAsia="宋体"/>
      <w:noProof/>
      <w:kern w:val="2"/>
      <w:szCs w:val="24"/>
      <w:lang w:eastAsia="zh-CN"/>
    </w:rPr>
  </w:style>
  <w:style w:type="paragraph" w:styleId="af0">
    <w:name w:val="List Paragraph"/>
    <w:basedOn w:val="a"/>
    <w:uiPriority w:val="34"/>
    <w:qFormat/>
    <w:rsid w:val="00F169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3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4</Pages>
  <Words>74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ell</cp:lastModifiedBy>
  <cp:revision>55</cp:revision>
  <dcterms:created xsi:type="dcterms:W3CDTF">2019-05-20T04:32:00Z</dcterms:created>
  <dcterms:modified xsi:type="dcterms:W3CDTF">2020-05-27T07:58:00Z</dcterms:modified>
</cp:coreProperties>
</file>